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71A6B7" w14:textId="1B599029" w:rsidR="00AA5282" w:rsidRDefault="00AA5282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ppendix </w:t>
      </w:r>
      <w:r w:rsidR="00D41951">
        <w:rPr>
          <w:rFonts w:ascii="Times New Roman" w:hAnsi="Times New Roman" w:cs="Times New Roman"/>
          <w:b/>
          <w:lang w:val="en-US"/>
        </w:rPr>
        <w:t>1</w:t>
      </w:r>
    </w:p>
    <w:p w14:paraId="5A2F1E91" w14:textId="77777777" w:rsidR="00AA5282" w:rsidRDefault="00AA5282">
      <w:pPr>
        <w:rPr>
          <w:rFonts w:ascii="Times New Roman" w:hAnsi="Times New Roman" w:cs="Times New Roman"/>
          <w:b/>
          <w:lang w:val="en-US"/>
        </w:rPr>
      </w:pPr>
    </w:p>
    <w:p w14:paraId="72C16293" w14:textId="2AEFCBFE" w:rsidR="00A82EB7" w:rsidRPr="00A82EB7" w:rsidRDefault="00D42BF3">
      <w:pPr>
        <w:rPr>
          <w:rFonts w:ascii="Times New Roman" w:hAnsi="Times New Roman" w:cs="Times New Roman"/>
          <w:b/>
          <w:lang w:val="en-US"/>
        </w:rPr>
      </w:pPr>
      <w:r w:rsidRPr="00A82EB7">
        <w:rPr>
          <w:rFonts w:ascii="Times New Roman" w:hAnsi="Times New Roman" w:cs="Times New Roman"/>
          <w:b/>
          <w:lang w:val="en-US"/>
        </w:rPr>
        <w:t>Checklist</w:t>
      </w:r>
      <w:r w:rsidR="00A82EB7" w:rsidRPr="00A82EB7">
        <w:rPr>
          <w:rFonts w:ascii="Times New Roman" w:hAnsi="Times New Roman" w:cs="Times New Roman"/>
          <w:b/>
          <w:lang w:val="en-US"/>
        </w:rPr>
        <w:t xml:space="preserve"> IBL-Assignment on Participant Observation within an Internship Course</w:t>
      </w:r>
    </w:p>
    <w:p w14:paraId="7FEF9CE1" w14:textId="2AE6740F" w:rsidR="00A82EB7" w:rsidRDefault="003D7998">
      <w:pPr>
        <w:rPr>
          <w:rFonts w:ascii="Times New Roman" w:hAnsi="Times New Roman" w:cs="Times New Roman"/>
          <w:lang w:val="en-US"/>
        </w:rPr>
      </w:pPr>
      <w:del w:id="0" w:author="Ullrich, Charlotte" w:date="2024-07-05T08:55:00Z">
        <w:r w:rsidDel="00AF50E4">
          <w:rPr>
            <w:rFonts w:ascii="Times New Roman" w:hAnsi="Times New Roman" w:cs="Times New Roman"/>
            <w:lang w:val="en-US"/>
          </w:rPr>
          <w:delText>xxx</w:delText>
        </w:r>
      </w:del>
      <w:ins w:id="1" w:author="Ullrich, Charlotte" w:date="2024-07-05T08:55:00Z">
        <w:r w:rsidR="00AF50E4">
          <w:rPr>
            <w:rFonts w:ascii="Times New Roman" w:hAnsi="Times New Roman" w:cs="Times New Roman"/>
            <w:lang w:val="en-US"/>
          </w:rPr>
          <w:t>Master’s Program in Health Service Research and Implementation Science, Heidelberg University, Germany</w:t>
        </w:r>
      </w:ins>
      <w:bookmarkStart w:id="2" w:name="_GoBack"/>
      <w:bookmarkEnd w:id="2"/>
    </w:p>
    <w:p w14:paraId="26627121" w14:textId="77777777" w:rsidR="00A82EB7" w:rsidRDefault="00A82EB7">
      <w:pPr>
        <w:rPr>
          <w:rFonts w:ascii="Times New Roman" w:hAnsi="Times New Roman" w:cs="Times New Roman"/>
          <w:lang w:val="en-US"/>
        </w:rPr>
      </w:pPr>
    </w:p>
    <w:p w14:paraId="299ACF8A" w14:textId="596C15C4" w:rsidR="00A82EB7" w:rsidRPr="00A82EB7" w:rsidRDefault="005D5F35" w:rsidP="00A82EB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I.</w:t>
      </w:r>
      <w:r w:rsidR="00A82EB7" w:rsidRPr="00A82EB7">
        <w:rPr>
          <w:rFonts w:ascii="Times New Roman" w:hAnsi="Times New Roman" w:cs="Times New Roman"/>
          <w:b/>
          <w:lang w:val="en-US"/>
        </w:rPr>
        <w:t xml:space="preserve"> Presentation</w:t>
      </w:r>
    </w:p>
    <w:p w14:paraId="41433006" w14:textId="6D6E7ECC" w:rsidR="007E2013" w:rsidRDefault="007E2013" w:rsidP="007E2013">
      <w:pPr>
        <w:ind w:left="0" w:firstLine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 10-15 min presentation on internship experience and observation practice </w:t>
      </w:r>
      <w:r w:rsidR="00B2599F">
        <w:rPr>
          <w:rFonts w:ascii="Times New Roman" w:hAnsi="Times New Roman" w:cs="Times New Roman"/>
          <w:lang w:val="en-US"/>
        </w:rPr>
        <w:t xml:space="preserve">is </w:t>
      </w:r>
      <w:r>
        <w:rPr>
          <w:rFonts w:ascii="Times New Roman" w:hAnsi="Times New Roman" w:cs="Times New Roman"/>
          <w:lang w:val="en-US"/>
        </w:rPr>
        <w:t>part of the assignment. The presentation should focus on the selected research experience, first findings and reflection. The presentation should be facilitated by 8-12 slides.</w:t>
      </w:r>
    </w:p>
    <w:p w14:paraId="46FA5645" w14:textId="77777777" w:rsidR="007E2013" w:rsidRPr="007E2013" w:rsidRDefault="007E2013" w:rsidP="007E2013">
      <w:pPr>
        <w:ind w:left="0" w:firstLine="0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4253"/>
        <w:gridCol w:w="4814"/>
      </w:tblGrid>
      <w:tr w:rsidR="00A82EB7" w14:paraId="13944E06" w14:textId="77777777" w:rsidTr="005D6A90">
        <w:trPr>
          <w:trHeight w:val="316"/>
        </w:trPr>
        <w:tc>
          <w:tcPr>
            <w:tcW w:w="4253" w:type="dxa"/>
          </w:tcPr>
          <w:p w14:paraId="528E04E2" w14:textId="6C3852A5" w:rsidR="00A82EB7" w:rsidRPr="00A82EB7" w:rsidRDefault="005D5F35" w:rsidP="00A82EB7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A. </w:t>
            </w:r>
            <w:r w:rsidR="00A82EB7" w:rsidRPr="00A82EB7">
              <w:rPr>
                <w:rFonts w:ascii="Times New Roman" w:hAnsi="Times New Roman"/>
                <w:b/>
                <w:lang w:val="en-US"/>
              </w:rPr>
              <w:t>First slide</w:t>
            </w:r>
          </w:p>
        </w:tc>
        <w:tc>
          <w:tcPr>
            <w:tcW w:w="4814" w:type="dxa"/>
          </w:tcPr>
          <w:p w14:paraId="2D5E3E99" w14:textId="77777777" w:rsidR="00A82EB7" w:rsidRPr="00A82EB7" w:rsidRDefault="00A82EB7" w:rsidP="00A82EB7">
            <w:pPr>
              <w:rPr>
                <w:rFonts w:ascii="Times New Roman" w:hAnsi="Times New Roman"/>
                <w:b/>
                <w:szCs w:val="24"/>
                <w:lang w:val="en-US"/>
              </w:rPr>
            </w:pPr>
          </w:p>
        </w:tc>
      </w:tr>
      <w:tr w:rsidR="00A82EB7" w14:paraId="0EF5A056" w14:textId="77777777" w:rsidTr="005D6A90">
        <w:tc>
          <w:tcPr>
            <w:tcW w:w="4253" w:type="dxa"/>
          </w:tcPr>
          <w:p w14:paraId="3B81F8DF" w14:textId="77777777" w:rsidR="00A82EB7" w:rsidRDefault="00A82EB7" w:rsidP="00A82EB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me</w:t>
            </w:r>
          </w:p>
        </w:tc>
        <w:tc>
          <w:tcPr>
            <w:tcW w:w="4814" w:type="dxa"/>
          </w:tcPr>
          <w:p w14:paraId="043561CD" w14:textId="77777777" w:rsidR="00A82EB7" w:rsidRPr="00A82EB7" w:rsidRDefault="00A82EB7" w:rsidP="00A82EB7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A82EB7" w14:paraId="35F85908" w14:textId="77777777" w:rsidTr="005D6A90">
        <w:tc>
          <w:tcPr>
            <w:tcW w:w="4253" w:type="dxa"/>
          </w:tcPr>
          <w:p w14:paraId="0014B2D3" w14:textId="77777777" w:rsidR="00A82EB7" w:rsidRDefault="00A82EB7" w:rsidP="00A82EB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opic</w:t>
            </w:r>
          </w:p>
        </w:tc>
        <w:tc>
          <w:tcPr>
            <w:tcW w:w="4814" w:type="dxa"/>
          </w:tcPr>
          <w:p w14:paraId="351D093E" w14:textId="77777777" w:rsidR="00A82EB7" w:rsidRPr="00A82EB7" w:rsidRDefault="00A82EB7" w:rsidP="00A82EB7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A82EB7" w14:paraId="4111EE50" w14:textId="77777777" w:rsidTr="005D6A90">
        <w:tc>
          <w:tcPr>
            <w:tcW w:w="4253" w:type="dxa"/>
          </w:tcPr>
          <w:p w14:paraId="137C504A" w14:textId="77777777" w:rsidR="00A82EB7" w:rsidRDefault="00A82EB7" w:rsidP="00A82EB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Supervisor </w:t>
            </w:r>
          </w:p>
        </w:tc>
        <w:tc>
          <w:tcPr>
            <w:tcW w:w="4814" w:type="dxa"/>
          </w:tcPr>
          <w:p w14:paraId="2320EC32" w14:textId="77777777" w:rsidR="00A82EB7" w:rsidRPr="00A82EB7" w:rsidRDefault="00A82EB7" w:rsidP="00A82EB7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A82EB7" w:rsidRPr="00AF50E4" w14:paraId="4909D1A1" w14:textId="77777777" w:rsidTr="005D6A90">
        <w:tc>
          <w:tcPr>
            <w:tcW w:w="4253" w:type="dxa"/>
          </w:tcPr>
          <w:p w14:paraId="67F05D15" w14:textId="78D7840B" w:rsidR="00A82EB7" w:rsidRDefault="00A82EB7" w:rsidP="00A82EB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ate(s) of consultation</w:t>
            </w:r>
            <w:r w:rsidR="00E75873">
              <w:rPr>
                <w:rFonts w:ascii="Times New Roman" w:hAnsi="Times New Roman"/>
                <w:lang w:val="en-US"/>
              </w:rPr>
              <w:t xml:space="preserve"> with supervisor (at least once, before or during internship)</w:t>
            </w:r>
          </w:p>
        </w:tc>
        <w:tc>
          <w:tcPr>
            <w:tcW w:w="4814" w:type="dxa"/>
          </w:tcPr>
          <w:p w14:paraId="0B2FEFA9" w14:textId="77777777" w:rsidR="00A82EB7" w:rsidRPr="00A82EB7" w:rsidRDefault="00A82EB7" w:rsidP="00A82EB7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737C10" w14:paraId="5ADE0F6C" w14:textId="77777777" w:rsidTr="00737C10">
        <w:tc>
          <w:tcPr>
            <w:tcW w:w="4253" w:type="dxa"/>
          </w:tcPr>
          <w:p w14:paraId="691D1830" w14:textId="4B61D9FB" w:rsidR="00737C10" w:rsidRPr="00A82EB7" w:rsidRDefault="005D5F35" w:rsidP="00737C10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B. </w:t>
            </w:r>
            <w:r w:rsidR="00737C10" w:rsidRPr="00A82EB7">
              <w:rPr>
                <w:rFonts w:ascii="Times New Roman" w:hAnsi="Times New Roman"/>
                <w:b/>
                <w:lang w:val="en-US"/>
              </w:rPr>
              <w:t>Research Objective</w:t>
            </w:r>
            <w:r w:rsidR="00737C10">
              <w:rPr>
                <w:rFonts w:ascii="Times New Roman" w:hAnsi="Times New Roman"/>
                <w:b/>
                <w:lang w:val="en-US"/>
              </w:rPr>
              <w:t xml:space="preserve"> (1-3 slides)</w:t>
            </w:r>
          </w:p>
        </w:tc>
        <w:tc>
          <w:tcPr>
            <w:tcW w:w="4814" w:type="dxa"/>
          </w:tcPr>
          <w:p w14:paraId="1C35E6A5" w14:textId="77777777" w:rsidR="00737C10" w:rsidRPr="00A82EB7" w:rsidRDefault="00737C10" w:rsidP="00737C10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737C10" w:rsidRPr="00B70210" w14:paraId="11E21316" w14:textId="77777777" w:rsidTr="00737C10">
        <w:tc>
          <w:tcPr>
            <w:tcW w:w="4253" w:type="dxa"/>
          </w:tcPr>
          <w:p w14:paraId="14028704" w14:textId="4EDBF78B" w:rsidR="00737C10" w:rsidRDefault="00737C10" w:rsidP="00737C10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ontent-related </w:t>
            </w:r>
            <w:r w:rsidR="000B59E2">
              <w:rPr>
                <w:rFonts w:ascii="Times New Roman" w:hAnsi="Times New Roman"/>
                <w:lang w:val="en-US"/>
              </w:rPr>
              <w:t>background</w:t>
            </w:r>
          </w:p>
          <w:p w14:paraId="400263B1" w14:textId="77777777" w:rsidR="00737C10" w:rsidRDefault="00737C10" w:rsidP="00737C10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814" w:type="dxa"/>
          </w:tcPr>
          <w:p w14:paraId="36B762D4" w14:textId="77777777" w:rsidR="00737C10" w:rsidRPr="0087232A" w:rsidRDefault="00737C10" w:rsidP="00737C10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hat is known so far about the problem?</w:t>
            </w:r>
          </w:p>
          <w:p w14:paraId="52FA9B3B" w14:textId="77777777" w:rsidR="00737C10" w:rsidRDefault="00737C10" w:rsidP="00737C10">
            <w:pPr>
              <w:rPr>
                <w:rFonts w:ascii="Times New Roman" w:hAnsi="Times New Roman"/>
                <w:szCs w:val="24"/>
                <w:lang w:val="en-US"/>
              </w:rPr>
            </w:pPr>
            <w:r w:rsidRPr="00A82EB7">
              <w:rPr>
                <w:rFonts w:ascii="Times New Roman" w:hAnsi="Times New Roman"/>
                <w:szCs w:val="24"/>
                <w:lang w:val="en-US"/>
              </w:rPr>
              <w:t>e.g. specific challenges in healthcare</w:t>
            </w:r>
            <w:r>
              <w:rPr>
                <w:rFonts w:ascii="Times New Roman" w:hAnsi="Times New Roman"/>
                <w:szCs w:val="24"/>
                <w:lang w:val="en-US"/>
              </w:rPr>
              <w:t>, scientific rigor, organizational and work culture</w:t>
            </w:r>
          </w:p>
          <w:p w14:paraId="34573D93" w14:textId="732211F4" w:rsidR="00B70210" w:rsidRPr="00A82EB7" w:rsidRDefault="00B70210" w:rsidP="00737C10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Provide 2-5 references</w:t>
            </w:r>
          </w:p>
        </w:tc>
      </w:tr>
      <w:tr w:rsidR="007E2013" w:rsidRPr="00B70210" w14:paraId="1C08D3F4" w14:textId="77777777" w:rsidTr="00737C10">
        <w:tc>
          <w:tcPr>
            <w:tcW w:w="4253" w:type="dxa"/>
          </w:tcPr>
          <w:p w14:paraId="70E0E301" w14:textId="77777777" w:rsidR="007E2013" w:rsidRDefault="007E2013" w:rsidP="007E2013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eoretical background/concepts</w:t>
            </w:r>
          </w:p>
        </w:tc>
        <w:tc>
          <w:tcPr>
            <w:tcW w:w="4814" w:type="dxa"/>
          </w:tcPr>
          <w:p w14:paraId="7E718F1A" w14:textId="77777777" w:rsidR="007E2013" w:rsidRDefault="007E2013" w:rsidP="007E2013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How can the problem be </w:t>
            </w:r>
            <w:proofErr w:type="spellStart"/>
            <w:r>
              <w:rPr>
                <w:rFonts w:ascii="Times New Roman" w:hAnsi="Times New Roman"/>
                <w:lang w:val="en-US"/>
              </w:rPr>
              <w:t>conceptionalized</w:t>
            </w:r>
            <w:proofErr w:type="spellEnd"/>
            <w:r>
              <w:rPr>
                <w:rFonts w:ascii="Times New Roman" w:hAnsi="Times New Roman"/>
                <w:lang w:val="en-US"/>
              </w:rPr>
              <w:t>?</w:t>
            </w:r>
          </w:p>
          <w:p w14:paraId="658BCE75" w14:textId="01C8F096" w:rsidR="007E2013" w:rsidRDefault="007E2013" w:rsidP="007E2013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e.g. communication theory, management theory</w:t>
            </w:r>
          </w:p>
          <w:p w14:paraId="3F7C3BA4" w14:textId="2D070FDF" w:rsidR="007E2013" w:rsidRPr="00A82EB7" w:rsidRDefault="00B70210" w:rsidP="007E2013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Provide 2-5 references</w:t>
            </w:r>
          </w:p>
        </w:tc>
      </w:tr>
      <w:tr w:rsidR="007E2013" w:rsidRPr="00AF50E4" w14:paraId="1946D2BF" w14:textId="77777777" w:rsidTr="00737C10">
        <w:tc>
          <w:tcPr>
            <w:tcW w:w="4253" w:type="dxa"/>
          </w:tcPr>
          <w:p w14:paraId="72203E5B" w14:textId="77777777" w:rsidR="007E2013" w:rsidRDefault="007E2013" w:rsidP="007E2013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search focus/research question</w:t>
            </w:r>
          </w:p>
        </w:tc>
        <w:tc>
          <w:tcPr>
            <w:tcW w:w="4814" w:type="dxa"/>
          </w:tcPr>
          <w:p w14:paraId="0F35AD52" w14:textId="1780BE90" w:rsidR="007E2013" w:rsidRPr="00A82EB7" w:rsidRDefault="007E2013" w:rsidP="007E2013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xplorative, open, might change over time</w:t>
            </w:r>
            <w:r w:rsidR="00167D41">
              <w:rPr>
                <w:rFonts w:ascii="Times New Roman" w:hAnsi="Times New Roman"/>
                <w:lang w:val="en-US"/>
              </w:rPr>
              <w:t xml:space="preserve"> (Attention: </w:t>
            </w:r>
            <w:r>
              <w:rPr>
                <w:rFonts w:ascii="Times New Roman" w:hAnsi="Times New Roman"/>
                <w:szCs w:val="24"/>
                <w:lang w:val="en-US"/>
              </w:rPr>
              <w:t>Beware of evaluative and normative questions!</w:t>
            </w:r>
            <w:r w:rsidR="00167D41">
              <w:rPr>
                <w:rFonts w:ascii="Times New Roman" w:hAnsi="Times New Roman"/>
                <w:szCs w:val="24"/>
                <w:lang w:val="en-US"/>
              </w:rPr>
              <w:t>)</w:t>
            </w:r>
          </w:p>
        </w:tc>
      </w:tr>
      <w:tr w:rsidR="007E2013" w14:paraId="11973EA8" w14:textId="77777777" w:rsidTr="005D6A90">
        <w:tc>
          <w:tcPr>
            <w:tcW w:w="4253" w:type="dxa"/>
          </w:tcPr>
          <w:p w14:paraId="18BBDFEA" w14:textId="50CFD46D" w:rsidR="007E2013" w:rsidRPr="00A82EB7" w:rsidRDefault="005D5F35" w:rsidP="007E2013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C. </w:t>
            </w:r>
            <w:r w:rsidR="007E2013" w:rsidRPr="00A82EB7">
              <w:rPr>
                <w:rFonts w:ascii="Times New Roman" w:hAnsi="Times New Roman"/>
                <w:b/>
                <w:lang w:val="en-US"/>
              </w:rPr>
              <w:t>Work Placement</w:t>
            </w:r>
            <w:r w:rsidR="007E2013">
              <w:rPr>
                <w:rFonts w:ascii="Times New Roman" w:hAnsi="Times New Roman"/>
                <w:b/>
                <w:lang w:val="en-US"/>
              </w:rPr>
              <w:t xml:space="preserve"> (1-2 slides)</w:t>
            </w:r>
          </w:p>
        </w:tc>
        <w:tc>
          <w:tcPr>
            <w:tcW w:w="4814" w:type="dxa"/>
          </w:tcPr>
          <w:p w14:paraId="7A89BFFD" w14:textId="77777777" w:rsidR="007E2013" w:rsidRPr="00A82EB7" w:rsidRDefault="007E2013" w:rsidP="007E2013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7E2013" w:rsidRPr="00AF50E4" w14:paraId="2D4BC1F7" w14:textId="77777777" w:rsidTr="005D6A90">
        <w:tc>
          <w:tcPr>
            <w:tcW w:w="4253" w:type="dxa"/>
          </w:tcPr>
          <w:p w14:paraId="724B5C50" w14:textId="67B46390" w:rsidR="007E2013" w:rsidRDefault="007E2013" w:rsidP="007E2013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haracteristics of the </w:t>
            </w:r>
            <w:r w:rsidR="000B59E2">
              <w:rPr>
                <w:rFonts w:ascii="Times New Roman" w:hAnsi="Times New Roman"/>
                <w:lang w:val="en-US"/>
              </w:rPr>
              <w:t>employing organization</w:t>
            </w:r>
          </w:p>
        </w:tc>
        <w:tc>
          <w:tcPr>
            <w:tcW w:w="4814" w:type="dxa"/>
          </w:tcPr>
          <w:p w14:paraId="50216C7C" w14:textId="0FEE2CFD" w:rsidR="007E2013" w:rsidRPr="00A82EB7" w:rsidRDefault="007E2013" w:rsidP="007E2013">
            <w:pPr>
              <w:rPr>
                <w:rFonts w:ascii="Times New Roman" w:hAnsi="Times New Roman"/>
                <w:szCs w:val="24"/>
                <w:lang w:val="en-US"/>
              </w:rPr>
            </w:pPr>
            <w:r w:rsidRPr="00A82EB7">
              <w:rPr>
                <w:rFonts w:ascii="Times New Roman" w:hAnsi="Times New Roman"/>
                <w:szCs w:val="24"/>
                <w:lang w:val="en-US"/>
              </w:rPr>
              <w:t>e.g.</w:t>
            </w:r>
            <w:r w:rsidR="00167D41">
              <w:rPr>
                <w:rFonts w:ascii="Times New Roman" w:hAnsi="Times New Roman"/>
                <w:szCs w:val="24"/>
                <w:lang w:val="en-US"/>
              </w:rPr>
              <w:t>,</w:t>
            </w:r>
            <w:r w:rsidRPr="00A82EB7">
              <w:rPr>
                <w:rFonts w:ascii="Times New Roman" w:hAnsi="Times New Roman"/>
                <w:szCs w:val="24"/>
                <w:lang w:val="en-US"/>
              </w:rPr>
              <w:t xml:space="preserve"> sector/industry, size, location, organizational structure, role within the health care system and characteristics of the team/department where the internship took place</w:t>
            </w:r>
          </w:p>
        </w:tc>
      </w:tr>
      <w:tr w:rsidR="007E2013" w:rsidRPr="00AF50E4" w14:paraId="4B12687C" w14:textId="77777777" w:rsidTr="005D6A90">
        <w:tc>
          <w:tcPr>
            <w:tcW w:w="4253" w:type="dxa"/>
          </w:tcPr>
          <w:p w14:paraId="4E5CF04E" w14:textId="77777777" w:rsidR="007E2013" w:rsidRDefault="007E2013" w:rsidP="007E2013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ain internship activities</w:t>
            </w:r>
          </w:p>
        </w:tc>
        <w:tc>
          <w:tcPr>
            <w:tcW w:w="4814" w:type="dxa"/>
          </w:tcPr>
          <w:p w14:paraId="5E7BB66D" w14:textId="3F40B137" w:rsidR="007E2013" w:rsidRPr="00A82EB7" w:rsidRDefault="007E2013" w:rsidP="007E2013">
            <w:pPr>
              <w:rPr>
                <w:rFonts w:ascii="Times New Roman" w:hAnsi="Times New Roman"/>
                <w:szCs w:val="24"/>
                <w:lang w:val="en-US"/>
              </w:rPr>
            </w:pPr>
            <w:r w:rsidRPr="00A82EB7">
              <w:rPr>
                <w:rFonts w:ascii="Times New Roman" w:hAnsi="Times New Roman"/>
                <w:szCs w:val="24"/>
                <w:lang w:val="en-US"/>
              </w:rPr>
              <w:t>e.g.</w:t>
            </w:r>
            <w:r w:rsidR="00167D41">
              <w:rPr>
                <w:rFonts w:ascii="Times New Roman" w:hAnsi="Times New Roman"/>
                <w:szCs w:val="24"/>
                <w:lang w:val="en-US"/>
              </w:rPr>
              <w:t>,</w:t>
            </w:r>
            <w:r w:rsidRPr="00A82EB7">
              <w:rPr>
                <w:rFonts w:ascii="Times New Roman" w:hAnsi="Times New Roman"/>
                <w:szCs w:val="24"/>
                <w:lang w:val="en-US"/>
              </w:rPr>
              <w:t xml:space="preserve"> provision of health care, administrative tasks, research, teaching</w:t>
            </w:r>
          </w:p>
        </w:tc>
      </w:tr>
      <w:tr w:rsidR="007E2013" w14:paraId="53F557FC" w14:textId="77777777" w:rsidTr="005D6A90">
        <w:tc>
          <w:tcPr>
            <w:tcW w:w="4253" w:type="dxa"/>
          </w:tcPr>
          <w:p w14:paraId="1C3F44AD" w14:textId="77777777" w:rsidR="007E2013" w:rsidRDefault="007E2013" w:rsidP="007E2013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nternship length and dates</w:t>
            </w:r>
          </w:p>
        </w:tc>
        <w:tc>
          <w:tcPr>
            <w:tcW w:w="4814" w:type="dxa"/>
          </w:tcPr>
          <w:p w14:paraId="423A5C57" w14:textId="77777777" w:rsidR="007E2013" w:rsidRPr="00A82EB7" w:rsidRDefault="007E2013" w:rsidP="007E2013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7E2013" w14:paraId="7BA48BFC" w14:textId="77777777" w:rsidTr="005D6A90">
        <w:tc>
          <w:tcPr>
            <w:tcW w:w="4253" w:type="dxa"/>
          </w:tcPr>
          <w:p w14:paraId="54E2519B" w14:textId="15D8D823" w:rsidR="007E2013" w:rsidRPr="0087232A" w:rsidRDefault="005D5F35" w:rsidP="007E2013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4. </w:t>
            </w:r>
            <w:r w:rsidR="007E2013" w:rsidRPr="0087232A">
              <w:rPr>
                <w:rFonts w:ascii="Times New Roman" w:hAnsi="Times New Roman"/>
                <w:b/>
                <w:lang w:val="en-US"/>
              </w:rPr>
              <w:t xml:space="preserve">Data </w:t>
            </w:r>
            <w:r w:rsidR="00167D41">
              <w:rPr>
                <w:rFonts w:ascii="Times New Roman" w:hAnsi="Times New Roman"/>
                <w:b/>
                <w:lang w:val="en-US"/>
              </w:rPr>
              <w:t xml:space="preserve">Collection </w:t>
            </w:r>
            <w:r w:rsidR="007E2013">
              <w:rPr>
                <w:rFonts w:ascii="Times New Roman" w:hAnsi="Times New Roman"/>
                <w:b/>
                <w:lang w:val="en-US"/>
              </w:rPr>
              <w:t>(1-2 slides)</w:t>
            </w:r>
          </w:p>
        </w:tc>
        <w:tc>
          <w:tcPr>
            <w:tcW w:w="4814" w:type="dxa"/>
          </w:tcPr>
          <w:p w14:paraId="09617A7C" w14:textId="77777777" w:rsidR="007E2013" w:rsidRPr="00A82EB7" w:rsidRDefault="007E2013" w:rsidP="007E2013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7E2013" w:rsidRPr="00AF50E4" w14:paraId="7DBA28F4" w14:textId="77777777" w:rsidTr="005D6A90">
        <w:tc>
          <w:tcPr>
            <w:tcW w:w="4253" w:type="dxa"/>
          </w:tcPr>
          <w:p w14:paraId="729B3170" w14:textId="2D47E28E" w:rsidR="007E2013" w:rsidRPr="00167D41" w:rsidRDefault="00B70210" w:rsidP="007E2013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Context</w:t>
            </w:r>
          </w:p>
        </w:tc>
        <w:tc>
          <w:tcPr>
            <w:tcW w:w="4814" w:type="dxa"/>
          </w:tcPr>
          <w:p w14:paraId="46C48F4C" w14:textId="39CB2F23" w:rsidR="007E2013" w:rsidRPr="00A82EB7" w:rsidRDefault="000B59E2" w:rsidP="00B70210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How, where and when was the data collected?</w:t>
            </w:r>
          </w:p>
        </w:tc>
      </w:tr>
      <w:tr w:rsidR="007E2013" w:rsidRPr="00AF50E4" w14:paraId="655A80A8" w14:textId="77777777" w:rsidTr="005D6A90">
        <w:tc>
          <w:tcPr>
            <w:tcW w:w="4253" w:type="dxa"/>
          </w:tcPr>
          <w:p w14:paraId="61939F94" w14:textId="0E5C83E0" w:rsidR="007E2013" w:rsidRDefault="00167D41" w:rsidP="007E2013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 xml:space="preserve">Format </w:t>
            </w:r>
          </w:p>
        </w:tc>
        <w:tc>
          <w:tcPr>
            <w:tcW w:w="4814" w:type="dxa"/>
          </w:tcPr>
          <w:p w14:paraId="775DD252" w14:textId="646AC485" w:rsidR="007E2013" w:rsidRDefault="000B59E2" w:rsidP="007E2013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e.g. face-to-face, virtual, telephone</w:t>
            </w:r>
          </w:p>
        </w:tc>
      </w:tr>
      <w:tr w:rsidR="007E2013" w:rsidRPr="00AF50E4" w14:paraId="15285CEA" w14:textId="77777777" w:rsidTr="005D6A90">
        <w:tc>
          <w:tcPr>
            <w:tcW w:w="4253" w:type="dxa"/>
          </w:tcPr>
          <w:p w14:paraId="7540FB98" w14:textId="0E3BE5D2" w:rsidR="007E2013" w:rsidRDefault="007E2013" w:rsidP="007E2013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 xml:space="preserve">Observer involvement </w:t>
            </w:r>
          </w:p>
        </w:tc>
        <w:tc>
          <w:tcPr>
            <w:tcW w:w="4814" w:type="dxa"/>
          </w:tcPr>
          <w:p w14:paraId="5900F79E" w14:textId="7455CC76" w:rsidR="007E2013" w:rsidRDefault="000B59E2" w:rsidP="007E2013">
            <w:pPr>
              <w:rPr>
                <w:rFonts w:ascii="Times New Roman" w:hAnsi="Times New Roman"/>
                <w:szCs w:val="24"/>
                <w:lang w:val="en-US"/>
              </w:rPr>
            </w:pPr>
            <w:r w:rsidRPr="000B59E2">
              <w:rPr>
                <w:rFonts w:ascii="Times New Roman" w:hAnsi="Times New Roman"/>
                <w:szCs w:val="24"/>
                <w:lang w:val="en-US"/>
              </w:rPr>
              <w:t>e.g. participant, non-participant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observation</w:t>
            </w:r>
          </w:p>
        </w:tc>
      </w:tr>
      <w:tr w:rsidR="007E2013" w:rsidRPr="00AF50E4" w14:paraId="1493A21A" w14:textId="77777777" w:rsidTr="005D6A90">
        <w:tc>
          <w:tcPr>
            <w:tcW w:w="4253" w:type="dxa"/>
          </w:tcPr>
          <w:p w14:paraId="74B9C878" w14:textId="2AEC5AAB" w:rsidR="007E2013" w:rsidRDefault="007E2013" w:rsidP="007E2013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 xml:space="preserve">Observation type </w:t>
            </w:r>
          </w:p>
        </w:tc>
        <w:tc>
          <w:tcPr>
            <w:tcW w:w="4814" w:type="dxa"/>
          </w:tcPr>
          <w:p w14:paraId="164C9F9A" w14:textId="0F66977F" w:rsidR="007E2013" w:rsidRDefault="000B59E2" w:rsidP="007E2013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e.g. auto-ethnography,</w:t>
            </w:r>
            <w:r w:rsidRPr="00B70210">
              <w:rPr>
                <w:lang w:val="en-GB"/>
              </w:rPr>
              <w:t xml:space="preserve"> </w:t>
            </w:r>
            <w:r w:rsidRPr="000B59E2">
              <w:rPr>
                <w:rFonts w:ascii="Times New Roman" w:hAnsi="Times New Roman"/>
                <w:szCs w:val="24"/>
                <w:lang w:val="en-US"/>
              </w:rPr>
              <w:t>open</w:t>
            </w:r>
            <w:r w:rsidR="00C01B5C">
              <w:rPr>
                <w:rFonts w:ascii="Times New Roman" w:hAnsi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szCs w:val="24"/>
                <w:lang w:val="en-US"/>
              </w:rPr>
              <w:t>with information of the study subjects</w:t>
            </w:r>
            <w:r w:rsidR="00C01B5C">
              <w:rPr>
                <w:rFonts w:ascii="Times New Roman" w:hAnsi="Times New Roman"/>
                <w:szCs w:val="24"/>
                <w:lang w:val="en-US"/>
              </w:rPr>
              <w:t>)</w:t>
            </w:r>
            <w:r w:rsidRPr="000B59E2">
              <w:rPr>
                <w:rFonts w:ascii="Times New Roman" w:hAnsi="Times New Roman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covert </w:t>
            </w:r>
            <w:r w:rsidR="00C01B5C">
              <w:rPr>
                <w:rFonts w:ascii="Times New Roman" w:hAnsi="Times New Roman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szCs w:val="24"/>
                <w:lang w:val="en-US"/>
              </w:rPr>
              <w:t>to be avoided</w:t>
            </w:r>
            <w:r w:rsidR="00C01B5C">
              <w:rPr>
                <w:rFonts w:ascii="Times New Roman" w:hAnsi="Times New Roman"/>
                <w:szCs w:val="24"/>
                <w:lang w:val="en-US"/>
              </w:rPr>
              <w:t>)</w:t>
            </w:r>
          </w:p>
        </w:tc>
      </w:tr>
      <w:tr w:rsidR="007E2013" w:rsidRPr="00AF50E4" w14:paraId="343FB486" w14:textId="77777777" w:rsidTr="005D6A90">
        <w:tc>
          <w:tcPr>
            <w:tcW w:w="4253" w:type="dxa"/>
          </w:tcPr>
          <w:p w14:paraId="259CA931" w14:textId="2BE7B232" w:rsidR="007E2013" w:rsidRDefault="007E2013" w:rsidP="007E2013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s</w:t>
            </w:r>
          </w:p>
        </w:tc>
        <w:tc>
          <w:tcPr>
            <w:tcW w:w="4814" w:type="dxa"/>
          </w:tcPr>
          <w:p w14:paraId="06137A19" w14:textId="485F207F" w:rsidR="007E2013" w:rsidRDefault="007E2013" w:rsidP="007E2013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 xml:space="preserve">Provide 1-3 </w:t>
            </w:r>
            <w:r w:rsidR="001932C0">
              <w:rPr>
                <w:rFonts w:ascii="Times New Roman" w:hAnsi="Times New Roman"/>
                <w:szCs w:val="24"/>
                <w:lang w:val="en-US"/>
              </w:rPr>
              <w:t xml:space="preserve">methodological </w:t>
            </w:r>
            <w:r>
              <w:rPr>
                <w:rFonts w:ascii="Times New Roman" w:hAnsi="Times New Roman"/>
                <w:szCs w:val="24"/>
                <w:lang w:val="en-US"/>
              </w:rPr>
              <w:t>reference</w:t>
            </w:r>
            <w:r w:rsidR="001932C0">
              <w:rPr>
                <w:rFonts w:ascii="Times New Roman" w:hAnsi="Times New Roman"/>
                <w:szCs w:val="24"/>
                <w:lang w:val="en-US"/>
              </w:rPr>
              <w:t>s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that were </w:t>
            </w:r>
            <w:r w:rsidR="001932C0">
              <w:rPr>
                <w:rFonts w:ascii="Times New Roman" w:hAnsi="Times New Roman"/>
                <w:szCs w:val="24"/>
                <w:lang w:val="en-US"/>
              </w:rPr>
              <w:t>consulted in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designing data </w:t>
            </w:r>
            <w:r w:rsidR="00167D41">
              <w:rPr>
                <w:rFonts w:ascii="Times New Roman" w:hAnsi="Times New Roman"/>
                <w:szCs w:val="24"/>
                <w:lang w:val="en-US"/>
              </w:rPr>
              <w:t>collection</w:t>
            </w:r>
          </w:p>
        </w:tc>
      </w:tr>
      <w:tr w:rsidR="007E2013" w14:paraId="0344D2C6" w14:textId="77777777" w:rsidTr="005D6A90">
        <w:tc>
          <w:tcPr>
            <w:tcW w:w="4253" w:type="dxa"/>
          </w:tcPr>
          <w:p w14:paraId="046CD478" w14:textId="03C93844" w:rsidR="007E2013" w:rsidRPr="0087232A" w:rsidRDefault="005D5F35" w:rsidP="007E2013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D. </w:t>
            </w:r>
            <w:r w:rsidR="007E2013" w:rsidRPr="0087232A">
              <w:rPr>
                <w:rFonts w:ascii="Times New Roman" w:hAnsi="Times New Roman"/>
                <w:b/>
                <w:lang w:val="en-US"/>
              </w:rPr>
              <w:t>Data Analysis</w:t>
            </w:r>
            <w:r w:rsidR="007E2013">
              <w:rPr>
                <w:rFonts w:ascii="Times New Roman" w:hAnsi="Times New Roman"/>
                <w:b/>
                <w:lang w:val="en-US"/>
              </w:rPr>
              <w:t xml:space="preserve"> (1-2 slides)</w:t>
            </w:r>
          </w:p>
        </w:tc>
        <w:tc>
          <w:tcPr>
            <w:tcW w:w="4814" w:type="dxa"/>
          </w:tcPr>
          <w:p w14:paraId="5E1FC13B" w14:textId="61852ED0" w:rsidR="007E2013" w:rsidRPr="00A82EB7" w:rsidRDefault="007E2013" w:rsidP="007E2013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7E2013" w:rsidRPr="00AF50E4" w14:paraId="3D1B0D51" w14:textId="77777777" w:rsidTr="005D6A90">
        <w:tc>
          <w:tcPr>
            <w:tcW w:w="4253" w:type="dxa"/>
          </w:tcPr>
          <w:p w14:paraId="5DC26555" w14:textId="3146EE3D" w:rsidR="007E2013" w:rsidRDefault="007E2013" w:rsidP="007E2013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 xml:space="preserve">Type of data analysis </w:t>
            </w:r>
          </w:p>
        </w:tc>
        <w:tc>
          <w:tcPr>
            <w:tcW w:w="4814" w:type="dxa"/>
          </w:tcPr>
          <w:p w14:paraId="05B648FF" w14:textId="2F030BAC" w:rsidR="007E2013" w:rsidRDefault="007E2013" w:rsidP="007E2013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.g.</w:t>
            </w:r>
            <w:r w:rsidR="00167D41">
              <w:rPr>
                <w:rFonts w:ascii="Times New Roman" w:hAnsi="Times New Roman"/>
                <w:lang w:val="en-US"/>
              </w:rPr>
              <w:t>,</w:t>
            </w:r>
            <w:r>
              <w:rPr>
                <w:rFonts w:ascii="Times New Roman" w:hAnsi="Times New Roman"/>
                <w:lang w:val="en-US"/>
              </w:rPr>
              <w:t xml:space="preserve"> content analysis, thematic analysis, GT</w:t>
            </w:r>
          </w:p>
        </w:tc>
      </w:tr>
      <w:tr w:rsidR="007E2013" w:rsidRPr="00AF50E4" w14:paraId="61B0CCD8" w14:textId="77777777" w:rsidTr="005D6A90">
        <w:tc>
          <w:tcPr>
            <w:tcW w:w="4253" w:type="dxa"/>
          </w:tcPr>
          <w:p w14:paraId="7F33BC61" w14:textId="7EE98A2D" w:rsidR="007E2013" w:rsidRDefault="007E2013" w:rsidP="007E2013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teps of data analysis</w:t>
            </w:r>
          </w:p>
        </w:tc>
        <w:tc>
          <w:tcPr>
            <w:tcW w:w="4814" w:type="dxa"/>
          </w:tcPr>
          <w:p w14:paraId="7ECEE193" w14:textId="22E388FF" w:rsidR="007E2013" w:rsidRDefault="007E2013" w:rsidP="007E2013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e.g.</w:t>
            </w:r>
            <w:r w:rsidR="00167D41">
              <w:rPr>
                <w:rFonts w:ascii="Times New Roman" w:hAnsi="Times New Roman"/>
                <w:szCs w:val="24"/>
                <w:lang w:val="en-US"/>
              </w:rPr>
              <w:t>,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familiarization, open coding, focus coding, inductive or deductive coding, memos</w:t>
            </w:r>
          </w:p>
        </w:tc>
      </w:tr>
      <w:tr w:rsidR="007E2013" w:rsidRPr="00AF50E4" w14:paraId="3940D622" w14:textId="77777777" w:rsidTr="005D6A90">
        <w:tc>
          <w:tcPr>
            <w:tcW w:w="4253" w:type="dxa"/>
          </w:tcPr>
          <w:p w14:paraId="02569D59" w14:textId="37B7A9B7" w:rsidR="007E2013" w:rsidRDefault="007E2013" w:rsidP="007E2013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s</w:t>
            </w:r>
          </w:p>
        </w:tc>
        <w:tc>
          <w:tcPr>
            <w:tcW w:w="4814" w:type="dxa"/>
          </w:tcPr>
          <w:p w14:paraId="4FDF0147" w14:textId="1BB829EA" w:rsidR="007E2013" w:rsidRPr="00A82EB7" w:rsidRDefault="007E2013" w:rsidP="007E2013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Provide 1-3 reference that were used for designing data analysis</w:t>
            </w:r>
          </w:p>
        </w:tc>
      </w:tr>
      <w:tr w:rsidR="007E2013" w:rsidRPr="00AF50E4" w14:paraId="7A6B9A1D" w14:textId="77777777" w:rsidTr="005D6A90">
        <w:tc>
          <w:tcPr>
            <w:tcW w:w="4253" w:type="dxa"/>
          </w:tcPr>
          <w:p w14:paraId="08F4EB6E" w14:textId="49516836" w:rsidR="007E2013" w:rsidRPr="005A6D21" w:rsidRDefault="005D5F35" w:rsidP="007E2013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E. </w:t>
            </w:r>
            <w:r w:rsidR="007E2013" w:rsidRPr="005A6D21">
              <w:rPr>
                <w:rFonts w:ascii="Times New Roman" w:hAnsi="Times New Roman"/>
                <w:b/>
                <w:lang w:val="en-US"/>
              </w:rPr>
              <w:t xml:space="preserve">Excerpt of </w:t>
            </w:r>
            <w:r w:rsidR="00586225">
              <w:rPr>
                <w:rFonts w:ascii="Times New Roman" w:hAnsi="Times New Roman"/>
                <w:b/>
                <w:lang w:val="en-US"/>
              </w:rPr>
              <w:t>field</w:t>
            </w:r>
            <w:r w:rsidR="00586225" w:rsidRPr="005A6D21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="007E2013" w:rsidRPr="005A6D21">
              <w:rPr>
                <w:rFonts w:ascii="Times New Roman" w:hAnsi="Times New Roman"/>
                <w:b/>
                <w:lang w:val="en-US"/>
              </w:rPr>
              <w:t>protocols</w:t>
            </w:r>
          </w:p>
        </w:tc>
        <w:tc>
          <w:tcPr>
            <w:tcW w:w="4814" w:type="dxa"/>
          </w:tcPr>
          <w:p w14:paraId="36F89B53" w14:textId="77777777" w:rsidR="007E2013" w:rsidRDefault="007E2013" w:rsidP="007E2013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7E2013" w:rsidRPr="00565726" w14:paraId="24BB700C" w14:textId="77777777" w:rsidTr="005A6D21">
        <w:tc>
          <w:tcPr>
            <w:tcW w:w="4253" w:type="dxa"/>
          </w:tcPr>
          <w:p w14:paraId="016A3CE0" w14:textId="137CD864" w:rsidR="007E2013" w:rsidRPr="00C6620C" w:rsidRDefault="00071067" w:rsidP="007E2013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</w:t>
            </w:r>
            <w:r w:rsidR="00C6620C" w:rsidRPr="00C6620C">
              <w:rPr>
                <w:rFonts w:ascii="Times New Roman" w:hAnsi="Times New Roman"/>
                <w:lang w:val="en-US"/>
              </w:rPr>
              <w:t>xcerpt</w:t>
            </w:r>
            <w:r>
              <w:rPr>
                <w:rFonts w:ascii="Times New Roman" w:hAnsi="Times New Roman"/>
                <w:lang w:val="en-US"/>
              </w:rPr>
              <w:t>s</w:t>
            </w:r>
            <w:r w:rsidR="00C6620C" w:rsidRPr="00C6620C">
              <w:rPr>
                <w:rFonts w:ascii="Times New Roman" w:hAnsi="Times New Roman"/>
                <w:lang w:val="en-US"/>
              </w:rPr>
              <w:t xml:space="preserve"> of </w:t>
            </w:r>
            <w:r w:rsidR="00586225">
              <w:rPr>
                <w:rFonts w:ascii="Times New Roman" w:hAnsi="Times New Roman"/>
                <w:lang w:val="en-US"/>
              </w:rPr>
              <w:t xml:space="preserve">field </w:t>
            </w:r>
            <w:r w:rsidR="00C6620C" w:rsidRPr="00C6620C">
              <w:rPr>
                <w:rFonts w:ascii="Times New Roman" w:hAnsi="Times New Roman"/>
                <w:lang w:val="en-US"/>
              </w:rPr>
              <w:t>protocols</w:t>
            </w:r>
          </w:p>
        </w:tc>
        <w:tc>
          <w:tcPr>
            <w:tcW w:w="4814" w:type="dxa"/>
          </w:tcPr>
          <w:p w14:paraId="63ADFC78" w14:textId="534A4C8F" w:rsidR="007E2013" w:rsidRPr="00C6620C" w:rsidRDefault="00C6620C" w:rsidP="007E2013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Provide 2-3 excerpt</w:t>
            </w:r>
            <w:r w:rsidR="00167D41">
              <w:rPr>
                <w:rFonts w:ascii="Times New Roman" w:hAnsi="Times New Roman"/>
                <w:szCs w:val="24"/>
                <w:lang w:val="en-US"/>
              </w:rPr>
              <w:t>s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of different </w:t>
            </w:r>
            <w:r w:rsidR="00586225">
              <w:rPr>
                <w:rFonts w:ascii="Times New Roman" w:hAnsi="Times New Roman"/>
                <w:szCs w:val="24"/>
                <w:lang w:val="en-US"/>
              </w:rPr>
              <w:t xml:space="preserve">field </w:t>
            </w:r>
            <w:r>
              <w:rPr>
                <w:rFonts w:ascii="Times New Roman" w:hAnsi="Times New Roman"/>
                <w:szCs w:val="24"/>
                <w:lang w:val="en-US"/>
              </w:rPr>
              <w:t>protocol</w:t>
            </w:r>
            <w:r w:rsidR="00167D41">
              <w:rPr>
                <w:rFonts w:ascii="Times New Roman" w:hAnsi="Times New Roman"/>
                <w:szCs w:val="24"/>
                <w:lang w:val="en-US"/>
              </w:rPr>
              <w:t>s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="006B3CB2">
              <w:rPr>
                <w:rFonts w:ascii="Times New Roman" w:hAnsi="Times New Roman"/>
                <w:szCs w:val="24"/>
                <w:lang w:val="en-US"/>
              </w:rPr>
              <w:t xml:space="preserve">with description of the observation, </w:t>
            </w:r>
            <w:r w:rsidR="00071067">
              <w:rPr>
                <w:rFonts w:ascii="Times New Roman" w:hAnsi="Times New Roman"/>
                <w:szCs w:val="24"/>
                <w:lang w:val="en-US"/>
              </w:rPr>
              <w:t xml:space="preserve">own </w:t>
            </w:r>
            <w:r>
              <w:rPr>
                <w:rFonts w:ascii="Times New Roman" w:hAnsi="Times New Roman"/>
                <w:szCs w:val="24"/>
                <w:lang w:val="en-US"/>
              </w:rPr>
              <w:t>reflection</w:t>
            </w:r>
            <w:r w:rsidR="006B3CB2">
              <w:rPr>
                <w:rFonts w:ascii="Times New Roman" w:hAnsi="Times New Roman"/>
                <w:szCs w:val="24"/>
                <w:lang w:val="en-US"/>
              </w:rPr>
              <w:t>s</w:t>
            </w:r>
            <w:r w:rsidR="00071067">
              <w:rPr>
                <w:rFonts w:ascii="Times New Roman" w:hAnsi="Times New Roman"/>
                <w:szCs w:val="24"/>
                <w:lang w:val="en-US"/>
              </w:rPr>
              <w:t xml:space="preserve"> (analytical notes, see below)</w:t>
            </w:r>
            <w:r w:rsidR="006B3CB2">
              <w:rPr>
                <w:rFonts w:ascii="Times New Roman" w:hAnsi="Times New Roman"/>
                <w:szCs w:val="24"/>
                <w:lang w:val="en-US"/>
              </w:rPr>
              <w:t xml:space="preserve"> and codes/important</w:t>
            </w:r>
            <w:r w:rsidR="006B3CB2" w:rsidRPr="006B3CB2">
              <w:rPr>
                <w:rFonts w:ascii="Times New Roman" w:hAnsi="Times New Roman"/>
                <w:szCs w:val="24"/>
                <w:lang w:val="en-US"/>
              </w:rPr>
              <w:t xml:space="preserve"> findings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. </w:t>
            </w:r>
            <w:r w:rsidR="00B70210">
              <w:rPr>
                <w:rFonts w:ascii="Times New Roman" w:hAnsi="Times New Roman"/>
                <w:szCs w:val="24"/>
                <w:lang w:val="en-US"/>
              </w:rPr>
              <w:t>E</w:t>
            </w:r>
            <w:r>
              <w:rPr>
                <w:rFonts w:ascii="Times New Roman" w:hAnsi="Times New Roman"/>
                <w:szCs w:val="24"/>
                <w:lang w:val="en-US"/>
              </w:rPr>
              <w:t>xcerpt</w:t>
            </w:r>
            <w:r w:rsidR="00167D41">
              <w:rPr>
                <w:rFonts w:ascii="Times New Roman" w:hAnsi="Times New Roman"/>
                <w:szCs w:val="24"/>
                <w:lang w:val="en-US"/>
              </w:rPr>
              <w:t>s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should fit onto one slide</w:t>
            </w:r>
          </w:p>
        </w:tc>
      </w:tr>
      <w:tr w:rsidR="007E2013" w:rsidRPr="0087232A" w14:paraId="28014BBC" w14:textId="77777777" w:rsidTr="005D6A90">
        <w:tc>
          <w:tcPr>
            <w:tcW w:w="4253" w:type="dxa"/>
          </w:tcPr>
          <w:p w14:paraId="0763A448" w14:textId="034DA7CB" w:rsidR="007E2013" w:rsidRPr="0087232A" w:rsidRDefault="005D5F35" w:rsidP="007E2013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F. </w:t>
            </w:r>
            <w:r w:rsidR="007E2013" w:rsidRPr="0087232A">
              <w:rPr>
                <w:rFonts w:ascii="Times New Roman" w:hAnsi="Times New Roman"/>
                <w:b/>
                <w:lang w:val="en-US"/>
              </w:rPr>
              <w:t>Reflection</w:t>
            </w:r>
            <w:r w:rsidR="007E2013">
              <w:rPr>
                <w:rFonts w:ascii="Times New Roman" w:hAnsi="Times New Roman"/>
                <w:b/>
                <w:lang w:val="en-US"/>
              </w:rPr>
              <w:t xml:space="preserve"> (1-2 slides)</w:t>
            </w:r>
          </w:p>
        </w:tc>
        <w:tc>
          <w:tcPr>
            <w:tcW w:w="4814" w:type="dxa"/>
          </w:tcPr>
          <w:p w14:paraId="14A20E0A" w14:textId="77777777" w:rsidR="007E2013" w:rsidRPr="0087232A" w:rsidRDefault="007E2013" w:rsidP="007E2013">
            <w:pPr>
              <w:rPr>
                <w:rFonts w:ascii="Times New Roman" w:hAnsi="Times New Roman"/>
                <w:b/>
                <w:szCs w:val="24"/>
                <w:lang w:val="en-US"/>
              </w:rPr>
            </w:pPr>
          </w:p>
        </w:tc>
      </w:tr>
      <w:tr w:rsidR="007E2013" w:rsidRPr="00AF50E4" w14:paraId="0748B47A" w14:textId="77777777" w:rsidTr="005D6A90">
        <w:tc>
          <w:tcPr>
            <w:tcW w:w="4253" w:type="dxa"/>
          </w:tcPr>
          <w:p w14:paraId="68FB9E5F" w14:textId="2B784249" w:rsidR="007E2013" w:rsidRDefault="007E2013" w:rsidP="007E2013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Results/findings </w:t>
            </w:r>
          </w:p>
          <w:p w14:paraId="1B092748" w14:textId="70F05B69" w:rsidR="007E2013" w:rsidRDefault="007E2013" w:rsidP="007E2013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) the observed workplace and participants involved</w:t>
            </w:r>
          </w:p>
          <w:p w14:paraId="56B4E54A" w14:textId="24853962" w:rsidR="007E2013" w:rsidRDefault="007E2013" w:rsidP="007E2013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) patient care</w:t>
            </w:r>
            <w:r w:rsidR="00780907">
              <w:rPr>
                <w:rFonts w:ascii="Times New Roman" w:hAnsi="Times New Roman"/>
                <w:lang w:val="en-US"/>
              </w:rPr>
              <w:t xml:space="preserve"> and/or team cooperation</w:t>
            </w:r>
          </w:p>
          <w:p w14:paraId="54C32451" w14:textId="3695464F" w:rsidR="007E2013" w:rsidRDefault="007E2013" w:rsidP="007E2013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) health services research</w:t>
            </w:r>
          </w:p>
        </w:tc>
        <w:tc>
          <w:tcPr>
            <w:tcW w:w="4814" w:type="dxa"/>
          </w:tcPr>
          <w:p w14:paraId="1C1D3FF3" w14:textId="7ADC30FE" w:rsidR="007E2013" w:rsidRDefault="007E2013" w:rsidP="007E2013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What are the findings concerning the observed work-place?</w:t>
            </w:r>
          </w:p>
          <w:p w14:paraId="24D4803F" w14:textId="7D65A4AF" w:rsidR="007E2013" w:rsidRPr="00A82EB7" w:rsidRDefault="007E2013" w:rsidP="007E2013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e.g.</w:t>
            </w:r>
            <w:r w:rsidR="00780907">
              <w:rPr>
                <w:rFonts w:ascii="Times New Roman" w:hAnsi="Times New Roman"/>
                <w:szCs w:val="24"/>
                <w:lang w:val="en-US"/>
              </w:rPr>
              <w:t>,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conditions, factors explaining first findings (with reference to background/concepts)</w:t>
            </w:r>
          </w:p>
        </w:tc>
      </w:tr>
      <w:tr w:rsidR="007E2013" w:rsidRPr="00AF50E4" w14:paraId="4FF8C9F5" w14:textId="77777777" w:rsidTr="005D6A90">
        <w:tc>
          <w:tcPr>
            <w:tcW w:w="4253" w:type="dxa"/>
          </w:tcPr>
          <w:p w14:paraId="0B4059A8" w14:textId="1E7765C1" w:rsidR="007E2013" w:rsidRPr="005A6D21" w:rsidRDefault="007E2013" w:rsidP="007E2013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Lessons learnt</w:t>
            </w:r>
          </w:p>
        </w:tc>
        <w:tc>
          <w:tcPr>
            <w:tcW w:w="4814" w:type="dxa"/>
          </w:tcPr>
          <w:p w14:paraId="7585CE00" w14:textId="6731C891" w:rsidR="007E2013" w:rsidRDefault="007E2013" w:rsidP="007E2013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What did I learn from the IBL/internship experience</w:t>
            </w:r>
            <w:r w:rsidR="00780907">
              <w:rPr>
                <w:rFonts w:ascii="Times New Roman" w:hAnsi="Times New Roman"/>
                <w:szCs w:val="24"/>
                <w:lang w:val="en-US"/>
              </w:rPr>
              <w:t xml:space="preserve"> (personally</w:t>
            </w:r>
            <w:r w:rsidR="006B3CB2">
              <w:rPr>
                <w:rFonts w:ascii="Times New Roman" w:hAnsi="Times New Roman"/>
                <w:szCs w:val="24"/>
                <w:lang w:val="en-US"/>
              </w:rPr>
              <w:t>, professionally</w:t>
            </w:r>
            <w:r w:rsidR="00780907">
              <w:rPr>
                <w:rFonts w:ascii="Times New Roman" w:hAnsi="Times New Roman"/>
                <w:szCs w:val="24"/>
                <w:lang w:val="en-US"/>
              </w:rPr>
              <w:t xml:space="preserve"> and work-place related)</w:t>
            </w:r>
            <w:r>
              <w:rPr>
                <w:rFonts w:ascii="Times New Roman" w:hAnsi="Times New Roman"/>
                <w:szCs w:val="24"/>
                <w:lang w:val="en-US"/>
              </w:rPr>
              <w:t>?</w:t>
            </w:r>
          </w:p>
          <w:p w14:paraId="54BF7503" w14:textId="596E4894" w:rsidR="007E2013" w:rsidRPr="00A82EB7" w:rsidRDefault="007E2013" w:rsidP="007E2013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What are my recommendations for students looking for an internship?</w:t>
            </w:r>
          </w:p>
        </w:tc>
      </w:tr>
      <w:tr w:rsidR="007E2013" w:rsidRPr="00737C10" w14:paraId="06858874" w14:textId="77777777" w:rsidTr="005D6A90">
        <w:tc>
          <w:tcPr>
            <w:tcW w:w="4253" w:type="dxa"/>
          </w:tcPr>
          <w:p w14:paraId="124C3616" w14:textId="3B653D38" w:rsidR="007E2013" w:rsidRDefault="007E2013" w:rsidP="007E2013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thodological reflections, especially concerning:</w:t>
            </w:r>
          </w:p>
          <w:p w14:paraId="10C3A57D" w14:textId="0FEEEDCE" w:rsidR="007E2013" w:rsidRDefault="007E2013" w:rsidP="007E2013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a) field access</w:t>
            </w:r>
          </w:p>
          <w:p w14:paraId="22B434C3" w14:textId="30BF2A37" w:rsidR="007E2013" w:rsidRDefault="007E2013" w:rsidP="007E2013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) participants’ consent</w:t>
            </w:r>
          </w:p>
          <w:p w14:paraId="16689BFD" w14:textId="602B9368" w:rsidR="007E2013" w:rsidRDefault="007E2013" w:rsidP="007E2013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) observer role</w:t>
            </w:r>
          </w:p>
        </w:tc>
        <w:tc>
          <w:tcPr>
            <w:tcW w:w="4814" w:type="dxa"/>
          </w:tcPr>
          <w:p w14:paraId="46350689" w14:textId="20F85931" w:rsidR="007E2013" w:rsidRDefault="007E2013" w:rsidP="007E2013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 xml:space="preserve">What proposed a challenge during the assignment? How did I solve problems? How did I address research ethics? </w:t>
            </w:r>
          </w:p>
          <w:p w14:paraId="2AC29973" w14:textId="30C33C73" w:rsidR="007E2013" w:rsidRPr="00A82EB7" w:rsidRDefault="007E2013" w:rsidP="007E2013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7E2013" w:rsidRPr="005A6D21" w14:paraId="1697A7C9" w14:textId="77777777" w:rsidTr="005A6D21">
        <w:tc>
          <w:tcPr>
            <w:tcW w:w="4253" w:type="dxa"/>
          </w:tcPr>
          <w:p w14:paraId="22BECE82" w14:textId="4EF52BD2" w:rsidR="007E2013" w:rsidRDefault="005D5F35" w:rsidP="007E2013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G. </w:t>
            </w:r>
            <w:r w:rsidR="007E2013">
              <w:rPr>
                <w:rFonts w:ascii="Times New Roman" w:hAnsi="Times New Roman"/>
                <w:b/>
                <w:lang w:val="en-US"/>
              </w:rPr>
              <w:t>Optional last slide</w:t>
            </w:r>
          </w:p>
        </w:tc>
        <w:tc>
          <w:tcPr>
            <w:tcW w:w="4814" w:type="dxa"/>
          </w:tcPr>
          <w:p w14:paraId="0D051231" w14:textId="77777777" w:rsidR="007E2013" w:rsidRPr="00A82EB7" w:rsidRDefault="007E2013" w:rsidP="007E2013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7E2013" w:rsidRPr="005A6D21" w14:paraId="3FE90012" w14:textId="77777777" w:rsidTr="005A6D21">
        <w:tc>
          <w:tcPr>
            <w:tcW w:w="4253" w:type="dxa"/>
          </w:tcPr>
          <w:p w14:paraId="530C9685" w14:textId="681B92D1" w:rsidR="007E2013" w:rsidRDefault="007E2013" w:rsidP="007E2013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Questions for discussion</w:t>
            </w:r>
          </w:p>
        </w:tc>
        <w:tc>
          <w:tcPr>
            <w:tcW w:w="4814" w:type="dxa"/>
          </w:tcPr>
          <w:p w14:paraId="24F7579E" w14:textId="77777777" w:rsidR="007E2013" w:rsidRPr="00A82EB7" w:rsidRDefault="007E2013" w:rsidP="007E2013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</w:tbl>
    <w:p w14:paraId="1D2D4D60" w14:textId="77777777" w:rsidR="00925167" w:rsidRPr="00737C10" w:rsidRDefault="00925167" w:rsidP="00A82EB7">
      <w:pPr>
        <w:rPr>
          <w:rFonts w:ascii="Times New Roman" w:hAnsi="Times New Roman" w:cs="Times New Roman"/>
          <w:color w:val="7F7F7F" w:themeColor="text1" w:themeTint="80"/>
          <w:lang w:val="en-US"/>
        </w:rPr>
      </w:pPr>
    </w:p>
    <w:p w14:paraId="678FF311" w14:textId="77777777" w:rsidR="00A23C4C" w:rsidRPr="00A23C4C" w:rsidRDefault="00A23C4C" w:rsidP="00A82EB7">
      <w:pPr>
        <w:rPr>
          <w:rFonts w:ascii="Times New Roman" w:hAnsi="Times New Roman" w:cs="Times New Roman"/>
        </w:rPr>
      </w:pPr>
    </w:p>
    <w:p w14:paraId="38A0CB3E" w14:textId="0DE16FEC" w:rsidR="00A82EB7" w:rsidRDefault="005D5F35" w:rsidP="00A82EB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II</w:t>
      </w:r>
      <w:r w:rsidR="00A82EB7" w:rsidRPr="00A82EB7">
        <w:rPr>
          <w:rFonts w:ascii="Times New Roman" w:hAnsi="Times New Roman" w:cs="Times New Roman"/>
          <w:b/>
          <w:lang w:val="en-US"/>
        </w:rPr>
        <w:t xml:space="preserve">. </w:t>
      </w:r>
      <w:r w:rsidR="00586225">
        <w:rPr>
          <w:rFonts w:ascii="Times New Roman" w:hAnsi="Times New Roman" w:cs="Times New Roman"/>
          <w:b/>
          <w:lang w:val="en-US"/>
        </w:rPr>
        <w:t xml:space="preserve">Field </w:t>
      </w:r>
      <w:r w:rsidR="007E2013">
        <w:rPr>
          <w:rFonts w:ascii="Times New Roman" w:hAnsi="Times New Roman" w:cs="Times New Roman"/>
          <w:b/>
          <w:lang w:val="en-US"/>
        </w:rPr>
        <w:t>Protocols</w:t>
      </w:r>
    </w:p>
    <w:p w14:paraId="6CFF6731" w14:textId="1F858EAD" w:rsidR="00925167" w:rsidRDefault="001826A6" w:rsidP="001826A6">
      <w:pPr>
        <w:ind w:left="0" w:firstLine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ree </w:t>
      </w:r>
      <w:r w:rsidR="006B3CB2">
        <w:rPr>
          <w:rFonts w:ascii="Times New Roman" w:hAnsi="Times New Roman" w:cs="Times New Roman"/>
          <w:lang w:val="en-US"/>
        </w:rPr>
        <w:t xml:space="preserve">digitalized </w:t>
      </w:r>
      <w:r w:rsidR="00586225">
        <w:rPr>
          <w:rFonts w:ascii="Times New Roman" w:hAnsi="Times New Roman" w:cs="Times New Roman"/>
          <w:lang w:val="en-US"/>
        </w:rPr>
        <w:t xml:space="preserve">field </w:t>
      </w:r>
      <w:r w:rsidR="006B3CB2">
        <w:rPr>
          <w:rFonts w:ascii="Times New Roman" w:hAnsi="Times New Roman" w:cs="Times New Roman"/>
          <w:lang w:val="en-US"/>
        </w:rPr>
        <w:t xml:space="preserve">protocols </w:t>
      </w:r>
      <w:r>
        <w:rPr>
          <w:rFonts w:ascii="Times New Roman" w:hAnsi="Times New Roman" w:cs="Times New Roman"/>
          <w:lang w:val="en-US"/>
        </w:rPr>
        <w:t xml:space="preserve">are part of the assignment. </w:t>
      </w:r>
      <w:r w:rsidR="00586225">
        <w:rPr>
          <w:rFonts w:ascii="Times New Roman" w:hAnsi="Times New Roman" w:cs="Times New Roman"/>
          <w:lang w:val="en-US"/>
        </w:rPr>
        <w:t xml:space="preserve">Field </w:t>
      </w:r>
      <w:r w:rsidR="00925167">
        <w:rPr>
          <w:rFonts w:ascii="Times New Roman" w:hAnsi="Times New Roman" w:cs="Times New Roman"/>
          <w:lang w:val="en-US"/>
        </w:rPr>
        <w:t xml:space="preserve">protocols are based on </w:t>
      </w:r>
      <w:r w:rsidR="00925167" w:rsidRPr="00F918E4">
        <w:rPr>
          <w:rFonts w:ascii="Times New Roman" w:hAnsi="Times New Roman" w:cs="Times New Roman"/>
          <w:i/>
          <w:lang w:val="en-US"/>
        </w:rPr>
        <w:t>field notes</w:t>
      </w:r>
      <w:r w:rsidR="00925167">
        <w:rPr>
          <w:rFonts w:ascii="Times New Roman" w:hAnsi="Times New Roman" w:cs="Times New Roman"/>
          <w:lang w:val="en-US"/>
        </w:rPr>
        <w:t xml:space="preserve">, (often hand-) written within the situation observed. Immediately after observation field notes should be finished adding missing </w:t>
      </w:r>
      <w:r>
        <w:rPr>
          <w:rFonts w:ascii="Times New Roman" w:hAnsi="Times New Roman" w:cs="Times New Roman"/>
          <w:lang w:val="en-US"/>
        </w:rPr>
        <w:t>information</w:t>
      </w:r>
      <w:r w:rsidR="00925167">
        <w:rPr>
          <w:rFonts w:ascii="Times New Roman" w:hAnsi="Times New Roman" w:cs="Times New Roman"/>
          <w:lang w:val="en-US"/>
        </w:rPr>
        <w:t xml:space="preserve"> (time</w:t>
      </w:r>
      <w:r w:rsidR="006B3CB2">
        <w:rPr>
          <w:rFonts w:ascii="Times New Roman" w:hAnsi="Times New Roman" w:cs="Times New Roman"/>
          <w:lang w:val="en-US"/>
        </w:rPr>
        <w:t>fra</w:t>
      </w:r>
      <w:r w:rsidR="00B70210">
        <w:rPr>
          <w:rFonts w:ascii="Times New Roman" w:hAnsi="Times New Roman" w:cs="Times New Roman"/>
          <w:lang w:val="en-US"/>
        </w:rPr>
        <w:t>m</w:t>
      </w:r>
      <w:r w:rsidR="006B3CB2">
        <w:rPr>
          <w:rFonts w:ascii="Times New Roman" w:hAnsi="Times New Roman" w:cs="Times New Roman"/>
          <w:lang w:val="en-US"/>
        </w:rPr>
        <w:t>e</w:t>
      </w:r>
      <w:r w:rsidR="00925167">
        <w:rPr>
          <w:rFonts w:ascii="Times New Roman" w:hAnsi="Times New Roman" w:cs="Times New Roman"/>
          <w:lang w:val="en-US"/>
        </w:rPr>
        <w:t xml:space="preserve">, </w:t>
      </w:r>
      <w:r w:rsidR="006B3CB2">
        <w:rPr>
          <w:rFonts w:ascii="Times New Roman" w:hAnsi="Times New Roman" w:cs="Times New Roman"/>
          <w:lang w:val="en-US"/>
        </w:rPr>
        <w:t xml:space="preserve">position of the </w:t>
      </w:r>
      <w:r w:rsidR="00925167">
        <w:rPr>
          <w:rFonts w:ascii="Times New Roman" w:hAnsi="Times New Roman" w:cs="Times New Roman"/>
          <w:lang w:val="en-US"/>
        </w:rPr>
        <w:t xml:space="preserve">people involved) as well as questions, impressions, feelings and first interpretations. </w:t>
      </w:r>
      <w:r w:rsidR="006B3CB2">
        <w:rPr>
          <w:rFonts w:ascii="Times New Roman" w:hAnsi="Times New Roman" w:cs="Times New Roman"/>
          <w:lang w:val="en-US"/>
        </w:rPr>
        <w:t>At home a</w:t>
      </w:r>
      <w:r w:rsidR="00925167">
        <w:rPr>
          <w:rFonts w:ascii="Times New Roman" w:hAnsi="Times New Roman" w:cs="Times New Roman"/>
          <w:lang w:val="en-US"/>
        </w:rPr>
        <w:t xml:space="preserve">, a </w:t>
      </w:r>
      <w:r w:rsidR="00586225">
        <w:rPr>
          <w:rFonts w:ascii="Times New Roman" w:hAnsi="Times New Roman" w:cs="Times New Roman"/>
          <w:i/>
          <w:lang w:val="en-US"/>
        </w:rPr>
        <w:t>field</w:t>
      </w:r>
      <w:r w:rsidR="00586225" w:rsidRPr="00F918E4">
        <w:rPr>
          <w:rFonts w:ascii="Times New Roman" w:hAnsi="Times New Roman" w:cs="Times New Roman"/>
          <w:i/>
          <w:lang w:val="en-US"/>
        </w:rPr>
        <w:t xml:space="preserve"> </w:t>
      </w:r>
      <w:r w:rsidR="00925167" w:rsidRPr="00F918E4">
        <w:rPr>
          <w:rFonts w:ascii="Times New Roman" w:hAnsi="Times New Roman" w:cs="Times New Roman"/>
          <w:i/>
          <w:lang w:val="en-US"/>
        </w:rPr>
        <w:t>protocol</w:t>
      </w:r>
      <w:r w:rsidR="00925167">
        <w:rPr>
          <w:rFonts w:ascii="Times New Roman" w:hAnsi="Times New Roman" w:cs="Times New Roman"/>
          <w:lang w:val="en-US"/>
        </w:rPr>
        <w:t xml:space="preserve"> is written</w:t>
      </w:r>
      <w:r w:rsidR="006B3CB2" w:rsidRPr="00B70210">
        <w:rPr>
          <w:lang w:val="en-GB"/>
        </w:rPr>
        <w:t xml:space="preserve"> </w:t>
      </w:r>
      <w:r w:rsidR="006B3CB2">
        <w:rPr>
          <w:rFonts w:ascii="Times New Roman" w:hAnsi="Times New Roman" w:cs="Times New Roman"/>
          <w:lang w:val="en-US"/>
        </w:rPr>
        <w:t>on the basis of</w:t>
      </w:r>
      <w:r w:rsidR="006B3CB2" w:rsidRPr="006B3CB2">
        <w:rPr>
          <w:rFonts w:ascii="Times New Roman" w:hAnsi="Times New Roman" w:cs="Times New Roman"/>
          <w:lang w:val="en-US"/>
        </w:rPr>
        <w:t xml:space="preserve"> field notes </w:t>
      </w:r>
      <w:r>
        <w:rPr>
          <w:rFonts w:ascii="Times New Roman" w:hAnsi="Times New Roman" w:cs="Times New Roman"/>
          <w:lang w:val="en-US"/>
        </w:rPr>
        <w:t xml:space="preserve">detailing events, so that they become comprehensible for a non-involved reader. Within the </w:t>
      </w:r>
      <w:r w:rsidR="00586225">
        <w:rPr>
          <w:rFonts w:ascii="Times New Roman" w:hAnsi="Times New Roman" w:cs="Times New Roman"/>
          <w:lang w:val="en-US"/>
        </w:rPr>
        <w:t xml:space="preserve">field </w:t>
      </w:r>
      <w:r>
        <w:rPr>
          <w:rFonts w:ascii="Times New Roman" w:hAnsi="Times New Roman" w:cs="Times New Roman"/>
          <w:lang w:val="en-US"/>
        </w:rPr>
        <w:t xml:space="preserve">protocol, a three-column </w:t>
      </w:r>
      <w:r w:rsidR="00780907">
        <w:rPr>
          <w:rFonts w:ascii="Times New Roman" w:hAnsi="Times New Roman" w:cs="Times New Roman"/>
          <w:lang w:val="en-US"/>
        </w:rPr>
        <w:t xml:space="preserve">chart </w:t>
      </w:r>
      <w:r w:rsidR="006D4EB5">
        <w:rPr>
          <w:rFonts w:ascii="Times New Roman" w:hAnsi="Times New Roman" w:cs="Times New Roman"/>
          <w:lang w:val="en-US"/>
        </w:rPr>
        <w:t>is recommended to be used, to differentiate</w:t>
      </w:r>
      <w:r>
        <w:rPr>
          <w:rFonts w:ascii="Times New Roman" w:hAnsi="Times New Roman" w:cs="Times New Roman"/>
          <w:lang w:val="en-US"/>
        </w:rPr>
        <w:t xml:space="preserve"> </w:t>
      </w:r>
      <w:r w:rsidR="0034770C">
        <w:rPr>
          <w:rFonts w:ascii="Times New Roman" w:hAnsi="Times New Roman" w:cs="Times New Roman"/>
          <w:lang w:val="en-US"/>
        </w:rPr>
        <w:t>perception-based</w:t>
      </w:r>
      <w:r w:rsidR="006D4EB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escription</w:t>
      </w:r>
      <w:r w:rsidR="006D4EB5">
        <w:rPr>
          <w:rFonts w:ascii="Times New Roman" w:hAnsi="Times New Roman" w:cs="Times New Roman"/>
          <w:lang w:val="en-US"/>
        </w:rPr>
        <w:t xml:space="preserve"> from</w:t>
      </w:r>
      <w:r w:rsidR="00B7021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nalytical notes and </w:t>
      </w:r>
      <w:r w:rsidR="00B70210">
        <w:rPr>
          <w:rFonts w:ascii="Times New Roman" w:hAnsi="Times New Roman" w:cs="Times New Roman"/>
          <w:lang w:val="en-US"/>
        </w:rPr>
        <w:t xml:space="preserve">developing </w:t>
      </w:r>
      <w:r>
        <w:rPr>
          <w:rFonts w:ascii="Times New Roman" w:hAnsi="Times New Roman" w:cs="Times New Roman"/>
          <w:lang w:val="en-US"/>
        </w:rPr>
        <w:t xml:space="preserve">themes. </w:t>
      </w:r>
    </w:p>
    <w:p w14:paraId="25867ED3" w14:textId="77777777" w:rsidR="00925167" w:rsidRPr="00A82EB7" w:rsidRDefault="00925167" w:rsidP="00A82EB7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5812"/>
        <w:gridCol w:w="3255"/>
      </w:tblGrid>
      <w:tr w:rsidR="00FA4B36" w14:paraId="7A2CF67E" w14:textId="77777777" w:rsidTr="00737C10">
        <w:tc>
          <w:tcPr>
            <w:tcW w:w="5812" w:type="dxa"/>
          </w:tcPr>
          <w:p w14:paraId="25A44C1A" w14:textId="2E786BDB" w:rsidR="00FA4B36" w:rsidRPr="00BD535E" w:rsidRDefault="005D5F35" w:rsidP="00FA4B36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A. </w:t>
            </w:r>
            <w:r w:rsidR="00BD535E" w:rsidRPr="00BD535E">
              <w:rPr>
                <w:rFonts w:ascii="Times New Roman" w:hAnsi="Times New Roman"/>
                <w:b/>
                <w:lang w:val="en-US"/>
              </w:rPr>
              <w:t>Observation situation</w:t>
            </w:r>
          </w:p>
        </w:tc>
        <w:tc>
          <w:tcPr>
            <w:tcW w:w="3255" w:type="dxa"/>
          </w:tcPr>
          <w:p w14:paraId="2B085837" w14:textId="77777777" w:rsidR="00FA4B36" w:rsidRPr="00A82EB7" w:rsidRDefault="00FA4B36" w:rsidP="00FA4B36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BD535E" w14:paraId="12375F03" w14:textId="77777777" w:rsidTr="00737C10">
        <w:tc>
          <w:tcPr>
            <w:tcW w:w="5812" w:type="dxa"/>
          </w:tcPr>
          <w:p w14:paraId="2E2750A9" w14:textId="7D3ED92D" w:rsidR="00BD535E" w:rsidRDefault="00BD535E" w:rsidP="0092516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ate, time, duration</w:t>
            </w:r>
          </w:p>
        </w:tc>
        <w:tc>
          <w:tcPr>
            <w:tcW w:w="3255" w:type="dxa"/>
          </w:tcPr>
          <w:p w14:paraId="354E26E8" w14:textId="77777777" w:rsidR="00BD535E" w:rsidRPr="00A82EB7" w:rsidRDefault="00BD535E" w:rsidP="00925167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BD535E" w14:paraId="4E1CBCDF" w14:textId="77777777" w:rsidTr="00737C10">
        <w:tc>
          <w:tcPr>
            <w:tcW w:w="5812" w:type="dxa"/>
          </w:tcPr>
          <w:p w14:paraId="7144A990" w14:textId="5C816BEB" w:rsidR="00BD535E" w:rsidRDefault="00BD535E" w:rsidP="0092516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lace</w:t>
            </w:r>
          </w:p>
        </w:tc>
        <w:tc>
          <w:tcPr>
            <w:tcW w:w="3255" w:type="dxa"/>
          </w:tcPr>
          <w:p w14:paraId="7229F158" w14:textId="77777777" w:rsidR="00BD535E" w:rsidRPr="00A82EB7" w:rsidRDefault="00BD535E" w:rsidP="00925167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BD535E" w14:paraId="01BD43CF" w14:textId="77777777" w:rsidTr="00737C10">
        <w:tc>
          <w:tcPr>
            <w:tcW w:w="5812" w:type="dxa"/>
          </w:tcPr>
          <w:p w14:paraId="1169FEEA" w14:textId="141E6117" w:rsidR="00BD535E" w:rsidRDefault="00BD535E" w:rsidP="00FA4B36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articipants</w:t>
            </w:r>
          </w:p>
        </w:tc>
        <w:tc>
          <w:tcPr>
            <w:tcW w:w="3255" w:type="dxa"/>
          </w:tcPr>
          <w:p w14:paraId="2A650D55" w14:textId="77777777" w:rsidR="00BD535E" w:rsidRPr="00A82EB7" w:rsidRDefault="00BD535E" w:rsidP="00FA4B36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BD535E" w:rsidRPr="00AF50E4" w14:paraId="06C648AD" w14:textId="77777777" w:rsidTr="00737C10">
        <w:tc>
          <w:tcPr>
            <w:tcW w:w="5812" w:type="dxa"/>
          </w:tcPr>
          <w:p w14:paraId="3C7CA146" w14:textId="7320750F" w:rsidR="00BD535E" w:rsidRDefault="00BD535E" w:rsidP="00FA4B36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ole/</w:t>
            </w:r>
            <w:r w:rsidR="005B328E">
              <w:rPr>
                <w:rFonts w:ascii="Times New Roman" w:hAnsi="Times New Roman"/>
                <w:lang w:val="en-US"/>
              </w:rPr>
              <w:t>i</w:t>
            </w:r>
            <w:r>
              <w:rPr>
                <w:rFonts w:ascii="Times New Roman" w:hAnsi="Times New Roman"/>
                <w:lang w:val="en-US"/>
              </w:rPr>
              <w:t>nvolvement of the observer</w:t>
            </w:r>
          </w:p>
        </w:tc>
        <w:tc>
          <w:tcPr>
            <w:tcW w:w="3255" w:type="dxa"/>
          </w:tcPr>
          <w:p w14:paraId="1443C416" w14:textId="77777777" w:rsidR="00BD535E" w:rsidRPr="00A82EB7" w:rsidRDefault="00BD535E" w:rsidP="00FA4B36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0B4F23" w:rsidRPr="00AF50E4" w14:paraId="07BAEC08" w14:textId="77777777" w:rsidTr="00737C10">
        <w:tc>
          <w:tcPr>
            <w:tcW w:w="5812" w:type="dxa"/>
          </w:tcPr>
          <w:p w14:paraId="112C92AD" w14:textId="5E7F8CE2" w:rsidR="000B4F23" w:rsidRDefault="000B4F23" w:rsidP="00FA4B36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Use of sketches or photographs (optional)</w:t>
            </w:r>
          </w:p>
        </w:tc>
        <w:tc>
          <w:tcPr>
            <w:tcW w:w="3255" w:type="dxa"/>
          </w:tcPr>
          <w:p w14:paraId="7603B81B" w14:textId="77777777" w:rsidR="000B4F23" w:rsidRPr="00A82EB7" w:rsidRDefault="000B4F23" w:rsidP="00FA4B36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5D6A90" w:rsidRPr="00AF50E4" w14:paraId="11967244" w14:textId="77777777" w:rsidTr="00737C10">
        <w:tc>
          <w:tcPr>
            <w:tcW w:w="5812" w:type="dxa"/>
          </w:tcPr>
          <w:p w14:paraId="228D8B55" w14:textId="66E333FF" w:rsidR="005D6A90" w:rsidRPr="00FA4B36" w:rsidRDefault="005D5F35" w:rsidP="00FA4B36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B. </w:t>
            </w:r>
            <w:r w:rsidR="00BD535E">
              <w:rPr>
                <w:rFonts w:ascii="Times New Roman" w:hAnsi="Times New Roman"/>
                <w:b/>
                <w:lang w:val="en-US"/>
              </w:rPr>
              <w:t>Description of observation (first column)</w:t>
            </w:r>
          </w:p>
        </w:tc>
        <w:tc>
          <w:tcPr>
            <w:tcW w:w="3255" w:type="dxa"/>
          </w:tcPr>
          <w:p w14:paraId="2B26FBCB" w14:textId="77777777" w:rsidR="005D6A90" w:rsidRPr="00A82EB7" w:rsidRDefault="005D6A90" w:rsidP="00FA4B36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3723AF" w14:paraId="70C9CFDC" w14:textId="77777777" w:rsidTr="00737C10">
        <w:tc>
          <w:tcPr>
            <w:tcW w:w="5812" w:type="dxa"/>
          </w:tcPr>
          <w:p w14:paraId="48A79DE6" w14:textId="70C18595" w:rsidR="003723AF" w:rsidRDefault="001826A6" w:rsidP="0092516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 xml:space="preserve">Description of </w:t>
            </w:r>
            <w:r w:rsidR="005A6D21">
              <w:rPr>
                <w:rFonts w:ascii="Times New Roman" w:hAnsi="Times New Roman"/>
                <w:lang w:val="en-US"/>
              </w:rPr>
              <w:t>room/setting</w:t>
            </w:r>
          </w:p>
        </w:tc>
        <w:tc>
          <w:tcPr>
            <w:tcW w:w="3255" w:type="dxa"/>
          </w:tcPr>
          <w:p w14:paraId="6161676E" w14:textId="77777777" w:rsidR="003723AF" w:rsidRPr="00A82EB7" w:rsidRDefault="003723AF" w:rsidP="00925167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3723AF" w14:paraId="0925C970" w14:textId="77777777" w:rsidTr="00737C10">
        <w:tc>
          <w:tcPr>
            <w:tcW w:w="5812" w:type="dxa"/>
          </w:tcPr>
          <w:p w14:paraId="2CBF0619" w14:textId="66E9705F" w:rsidR="003723AF" w:rsidRDefault="005A6D21" w:rsidP="00FA4B36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escription of observed participants</w:t>
            </w:r>
          </w:p>
        </w:tc>
        <w:tc>
          <w:tcPr>
            <w:tcW w:w="3255" w:type="dxa"/>
          </w:tcPr>
          <w:p w14:paraId="3759BFF4" w14:textId="77777777" w:rsidR="003723AF" w:rsidRPr="00A82EB7" w:rsidRDefault="003723AF" w:rsidP="00FA4B36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6B3CB2" w14:paraId="1E692115" w14:textId="77777777" w:rsidTr="00737C10">
        <w:tc>
          <w:tcPr>
            <w:tcW w:w="5812" w:type="dxa"/>
          </w:tcPr>
          <w:p w14:paraId="49AEE9F3" w14:textId="4677271D" w:rsidR="006B3CB2" w:rsidRDefault="006B3CB2" w:rsidP="00FA4B36">
            <w:pPr>
              <w:rPr>
                <w:rFonts w:ascii="Times New Roman" w:hAnsi="Times New Roman"/>
                <w:lang w:val="en-US"/>
              </w:rPr>
            </w:pPr>
            <w:r w:rsidRPr="006B3CB2">
              <w:rPr>
                <w:rFonts w:ascii="Times New Roman" w:hAnsi="Times New Roman"/>
                <w:lang w:val="en-US"/>
              </w:rPr>
              <w:t>Chronological description of events</w:t>
            </w:r>
          </w:p>
        </w:tc>
        <w:tc>
          <w:tcPr>
            <w:tcW w:w="3255" w:type="dxa"/>
          </w:tcPr>
          <w:p w14:paraId="5651E272" w14:textId="77777777" w:rsidR="006B3CB2" w:rsidRPr="00A82EB7" w:rsidRDefault="006B3CB2" w:rsidP="00FA4B36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0B4F23" w:rsidRPr="00AF50E4" w14:paraId="6040F1DF" w14:textId="77777777" w:rsidTr="00AE1162">
        <w:tc>
          <w:tcPr>
            <w:tcW w:w="5812" w:type="dxa"/>
          </w:tcPr>
          <w:p w14:paraId="51586EEC" w14:textId="0E3E0E5C" w:rsidR="000B4F23" w:rsidRDefault="000B4F23" w:rsidP="00AE1162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escription of interaction and behaviour</w:t>
            </w:r>
          </w:p>
        </w:tc>
        <w:tc>
          <w:tcPr>
            <w:tcW w:w="3255" w:type="dxa"/>
          </w:tcPr>
          <w:p w14:paraId="48A4403B" w14:textId="77777777" w:rsidR="000B4F23" w:rsidRPr="00A82EB7" w:rsidRDefault="000B4F23" w:rsidP="00AE1162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0B4F23" w:rsidRPr="00AF50E4" w14:paraId="752F21DD" w14:textId="77777777" w:rsidTr="00737C10">
        <w:tc>
          <w:tcPr>
            <w:tcW w:w="5812" w:type="dxa"/>
          </w:tcPr>
          <w:p w14:paraId="34DAA38A" w14:textId="187746F7" w:rsidR="000B4F23" w:rsidRDefault="000B4F23" w:rsidP="00FA4B36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escription on communication and communication styles</w:t>
            </w:r>
          </w:p>
        </w:tc>
        <w:tc>
          <w:tcPr>
            <w:tcW w:w="3255" w:type="dxa"/>
          </w:tcPr>
          <w:p w14:paraId="42C0B010" w14:textId="77777777" w:rsidR="000B4F23" w:rsidRPr="00A82EB7" w:rsidRDefault="000B4F23" w:rsidP="00FA4B36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0B4F23" w:rsidRPr="00AF50E4" w14:paraId="62722C14" w14:textId="77777777" w:rsidTr="00737C10">
        <w:tc>
          <w:tcPr>
            <w:tcW w:w="5812" w:type="dxa"/>
          </w:tcPr>
          <w:p w14:paraId="5E60D544" w14:textId="195E0A57" w:rsidR="000B4F23" w:rsidRDefault="000B4F23" w:rsidP="00FA4B36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escription of para- and nonverbal communication</w:t>
            </w:r>
          </w:p>
        </w:tc>
        <w:tc>
          <w:tcPr>
            <w:tcW w:w="3255" w:type="dxa"/>
          </w:tcPr>
          <w:p w14:paraId="43E27A14" w14:textId="77777777" w:rsidR="000B4F23" w:rsidRPr="00A82EB7" w:rsidRDefault="000B4F23" w:rsidP="00FA4B36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5A6D21" w14:paraId="31CBEE38" w14:textId="77777777" w:rsidTr="00737C10">
        <w:tc>
          <w:tcPr>
            <w:tcW w:w="5812" w:type="dxa"/>
          </w:tcPr>
          <w:p w14:paraId="45A7E41B" w14:textId="05671DB7" w:rsidR="005A6D21" w:rsidRDefault="005A6D21" w:rsidP="00FA4B36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irect quotes</w:t>
            </w:r>
          </w:p>
        </w:tc>
        <w:tc>
          <w:tcPr>
            <w:tcW w:w="3255" w:type="dxa"/>
          </w:tcPr>
          <w:p w14:paraId="54E6B573" w14:textId="77777777" w:rsidR="005A6D21" w:rsidRPr="00A82EB7" w:rsidRDefault="005A6D21" w:rsidP="00FA4B36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0B4F23" w:rsidRPr="00AF50E4" w14:paraId="4EBC4A67" w14:textId="77777777" w:rsidTr="00737C10">
        <w:tc>
          <w:tcPr>
            <w:tcW w:w="5812" w:type="dxa"/>
          </w:tcPr>
          <w:p w14:paraId="2FF6FB1F" w14:textId="465A7496" w:rsidR="000B4F23" w:rsidRDefault="00AE1162" w:rsidP="00FA4B36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bheading</w:t>
            </w:r>
            <w:r w:rsidR="006B3CB2">
              <w:rPr>
                <w:rFonts w:ascii="Times New Roman" w:hAnsi="Times New Roman"/>
                <w:lang w:val="en-US"/>
              </w:rPr>
              <w:t>s, structuring the observation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="007E2013">
              <w:rPr>
                <w:rFonts w:ascii="Times New Roman" w:hAnsi="Times New Roman"/>
                <w:lang w:val="en-US"/>
              </w:rPr>
              <w:t>(optional)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3255" w:type="dxa"/>
          </w:tcPr>
          <w:p w14:paraId="310CAFAD" w14:textId="77777777" w:rsidR="000B4F23" w:rsidRPr="00A82EB7" w:rsidRDefault="000B4F23" w:rsidP="00FA4B36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5D6A90" w:rsidRPr="00AF50E4" w14:paraId="1541863A" w14:textId="77777777" w:rsidTr="00737C10">
        <w:tc>
          <w:tcPr>
            <w:tcW w:w="5812" w:type="dxa"/>
          </w:tcPr>
          <w:p w14:paraId="05E972BC" w14:textId="15B6F89E" w:rsidR="005D6A90" w:rsidRDefault="005D5F35" w:rsidP="00FA4B36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C. </w:t>
            </w:r>
            <w:r w:rsidR="00BD535E">
              <w:rPr>
                <w:rFonts w:ascii="Times New Roman" w:hAnsi="Times New Roman"/>
                <w:b/>
                <w:lang w:val="en-US"/>
              </w:rPr>
              <w:t>Analytical notes (second column)</w:t>
            </w:r>
          </w:p>
        </w:tc>
        <w:tc>
          <w:tcPr>
            <w:tcW w:w="3255" w:type="dxa"/>
          </w:tcPr>
          <w:p w14:paraId="67E347AC" w14:textId="77777777" w:rsidR="005D6A90" w:rsidRPr="00A82EB7" w:rsidRDefault="005D6A90" w:rsidP="00FA4B36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5A6D21" w:rsidRPr="00AF50E4" w14:paraId="5B480E99" w14:textId="77777777" w:rsidTr="00737C10">
        <w:tc>
          <w:tcPr>
            <w:tcW w:w="5812" w:type="dxa"/>
          </w:tcPr>
          <w:p w14:paraId="155ACF4F" w14:textId="79863A88" w:rsidR="005A6D21" w:rsidRDefault="005B328E" w:rsidP="00FA4B36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D</w:t>
            </w:r>
            <w:r w:rsidR="005A6D21">
              <w:rPr>
                <w:rFonts w:ascii="Times New Roman" w:hAnsi="Times New Roman"/>
                <w:szCs w:val="24"/>
                <w:lang w:val="en-US"/>
              </w:rPr>
              <w:t xml:space="preserve">ocumenting </w:t>
            </w:r>
            <w:r w:rsidR="006B3CB2">
              <w:rPr>
                <w:rFonts w:ascii="Times New Roman" w:hAnsi="Times New Roman"/>
                <w:szCs w:val="24"/>
                <w:lang w:val="en-US"/>
              </w:rPr>
              <w:t xml:space="preserve">inner </w:t>
            </w:r>
            <w:r w:rsidR="005A6D21">
              <w:rPr>
                <w:rFonts w:ascii="Times New Roman" w:hAnsi="Times New Roman"/>
                <w:szCs w:val="24"/>
                <w:lang w:val="en-US"/>
              </w:rPr>
              <w:t>reaction</w:t>
            </w:r>
            <w:r w:rsidR="006B3CB2">
              <w:rPr>
                <w:rFonts w:ascii="Times New Roman" w:hAnsi="Times New Roman"/>
                <w:szCs w:val="24"/>
                <w:lang w:val="en-US"/>
              </w:rPr>
              <w:t>s of the observer</w:t>
            </w:r>
            <w:r w:rsidR="005A6D21">
              <w:rPr>
                <w:rFonts w:ascii="Times New Roman" w:hAnsi="Times New Roman"/>
                <w:szCs w:val="24"/>
                <w:lang w:val="en-US"/>
              </w:rPr>
              <w:t xml:space="preserve">, </w:t>
            </w:r>
            <w:r w:rsidR="006B3CB2">
              <w:rPr>
                <w:rFonts w:ascii="Times New Roman" w:hAnsi="Times New Roman"/>
                <w:szCs w:val="24"/>
                <w:lang w:val="en-US"/>
              </w:rPr>
              <w:t xml:space="preserve">affects, </w:t>
            </w:r>
            <w:r w:rsidR="006D4EB5">
              <w:rPr>
                <w:rFonts w:ascii="Times New Roman" w:hAnsi="Times New Roman"/>
                <w:szCs w:val="24"/>
                <w:lang w:val="en-US"/>
              </w:rPr>
              <w:t xml:space="preserve">thoughts, </w:t>
            </w:r>
            <w:r w:rsidR="005A6D21">
              <w:rPr>
                <w:rFonts w:ascii="Times New Roman" w:hAnsi="Times New Roman"/>
                <w:szCs w:val="24"/>
                <w:lang w:val="en-US"/>
              </w:rPr>
              <w:t xml:space="preserve">questions, </w:t>
            </w:r>
            <w:r w:rsidR="006B3CB2">
              <w:rPr>
                <w:rFonts w:ascii="Times New Roman" w:hAnsi="Times New Roman"/>
                <w:szCs w:val="24"/>
                <w:lang w:val="en-US"/>
              </w:rPr>
              <w:t>interpretations</w:t>
            </w:r>
            <w:r w:rsidR="006D4EB5">
              <w:rPr>
                <w:rFonts w:ascii="Times New Roman" w:hAnsi="Times New Roman"/>
                <w:szCs w:val="24"/>
                <w:lang w:val="en-US"/>
              </w:rPr>
              <w:t xml:space="preserve"> and</w:t>
            </w:r>
            <w:r w:rsidR="006B3CB2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="005A6D21">
              <w:rPr>
                <w:rFonts w:ascii="Times New Roman" w:hAnsi="Times New Roman"/>
                <w:szCs w:val="24"/>
                <w:lang w:val="en-US"/>
              </w:rPr>
              <w:t>assumption</w:t>
            </w:r>
            <w:r w:rsidR="006B3CB2">
              <w:rPr>
                <w:rFonts w:ascii="Times New Roman" w:hAnsi="Times New Roman"/>
                <w:szCs w:val="24"/>
                <w:lang w:val="en-US"/>
              </w:rPr>
              <w:t>s</w:t>
            </w:r>
            <w:r w:rsidR="005A6D21">
              <w:rPr>
                <w:rFonts w:ascii="Times New Roman" w:hAnsi="Times New Roman"/>
                <w:szCs w:val="24"/>
                <w:lang w:val="en-US"/>
              </w:rPr>
              <w:t xml:space="preserve"> of the researcher</w:t>
            </w:r>
          </w:p>
        </w:tc>
        <w:tc>
          <w:tcPr>
            <w:tcW w:w="3255" w:type="dxa"/>
          </w:tcPr>
          <w:p w14:paraId="57CFD5C0" w14:textId="77777777" w:rsidR="005A6D21" w:rsidRPr="00A82EB7" w:rsidRDefault="005A6D21" w:rsidP="00FA4B36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6D4EB5" w:rsidRPr="00AF50E4" w14:paraId="1D4BF115" w14:textId="77777777" w:rsidTr="00737C10">
        <w:tc>
          <w:tcPr>
            <w:tcW w:w="5812" w:type="dxa"/>
          </w:tcPr>
          <w:p w14:paraId="1D7935CE" w14:textId="0E8F6FEA" w:rsidR="006D4EB5" w:rsidRDefault="006D4EB5" w:rsidP="00FA4B36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Additional information, answers to questions</w:t>
            </w:r>
            <w:r w:rsidR="00AB72A2">
              <w:rPr>
                <w:rFonts w:ascii="Times New Roman" w:hAnsi="Times New Roman"/>
                <w:szCs w:val="24"/>
                <w:lang w:val="en-US"/>
              </w:rPr>
              <w:t xml:space="preserve"> that came up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(gathered afterwards from participants or other sources)</w:t>
            </w:r>
          </w:p>
        </w:tc>
        <w:tc>
          <w:tcPr>
            <w:tcW w:w="3255" w:type="dxa"/>
          </w:tcPr>
          <w:p w14:paraId="4E11D602" w14:textId="77777777" w:rsidR="006D4EB5" w:rsidRPr="00A82EB7" w:rsidRDefault="006D4EB5" w:rsidP="00FA4B36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6D4EB5" w:rsidRPr="00AF50E4" w14:paraId="0BCE9870" w14:textId="77777777" w:rsidTr="00737C10">
        <w:tc>
          <w:tcPr>
            <w:tcW w:w="5812" w:type="dxa"/>
          </w:tcPr>
          <w:p w14:paraId="71DCF727" w14:textId="096FF85F" w:rsidR="006D4EB5" w:rsidRDefault="006D4EB5" w:rsidP="00FA4B36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Reflections of the own role as observer and its possible effect on the situation</w:t>
            </w:r>
            <w:r w:rsidR="00B70210">
              <w:rPr>
                <w:rFonts w:ascii="Times New Roman" w:hAnsi="Times New Roman"/>
                <w:szCs w:val="24"/>
                <w:lang w:val="en-US"/>
              </w:rPr>
              <w:t>/observation</w:t>
            </w:r>
          </w:p>
        </w:tc>
        <w:tc>
          <w:tcPr>
            <w:tcW w:w="3255" w:type="dxa"/>
          </w:tcPr>
          <w:p w14:paraId="45027EFD" w14:textId="77777777" w:rsidR="006D4EB5" w:rsidRPr="00A82EB7" w:rsidRDefault="006D4EB5" w:rsidP="00FA4B36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5D6A90" w:rsidRPr="00AF50E4" w14:paraId="54A9061B" w14:textId="77777777" w:rsidTr="00737C10">
        <w:tc>
          <w:tcPr>
            <w:tcW w:w="5812" w:type="dxa"/>
          </w:tcPr>
          <w:p w14:paraId="2557C2B9" w14:textId="6ADBDD95" w:rsidR="005D6A90" w:rsidRDefault="007E2013" w:rsidP="005D6A90">
            <w:pPr>
              <w:tabs>
                <w:tab w:val="left" w:pos="2313"/>
              </w:tabs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Reference to methodological</w:t>
            </w:r>
            <w:r w:rsidR="0079511B">
              <w:rPr>
                <w:rFonts w:ascii="Times New Roman" w:hAnsi="Times New Roman"/>
                <w:szCs w:val="24"/>
                <w:lang w:val="en-US"/>
              </w:rPr>
              <w:t xml:space="preserve"> and content-related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literature (optional)</w:t>
            </w:r>
          </w:p>
        </w:tc>
        <w:tc>
          <w:tcPr>
            <w:tcW w:w="3255" w:type="dxa"/>
          </w:tcPr>
          <w:p w14:paraId="32D5F1C6" w14:textId="73DBA97B" w:rsidR="005D6A90" w:rsidRPr="00925167" w:rsidRDefault="005D6A90" w:rsidP="00FA4B36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BD535E" w:rsidRPr="00AF50E4" w14:paraId="205D457F" w14:textId="77777777" w:rsidTr="00737C10">
        <w:tc>
          <w:tcPr>
            <w:tcW w:w="5812" w:type="dxa"/>
          </w:tcPr>
          <w:p w14:paraId="03EA3EB4" w14:textId="61DB7667" w:rsidR="00BD535E" w:rsidRPr="003723AF" w:rsidRDefault="005D5F35" w:rsidP="00FA4B36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D. </w:t>
            </w:r>
            <w:r w:rsidR="00BD535E" w:rsidRPr="003723AF">
              <w:rPr>
                <w:rFonts w:ascii="Times New Roman" w:hAnsi="Times New Roman"/>
                <w:b/>
                <w:lang w:val="en-US"/>
              </w:rPr>
              <w:t>Emerging themes (third column)</w:t>
            </w:r>
          </w:p>
        </w:tc>
        <w:tc>
          <w:tcPr>
            <w:tcW w:w="3255" w:type="dxa"/>
          </w:tcPr>
          <w:p w14:paraId="4C742FDE" w14:textId="77777777" w:rsidR="00BD535E" w:rsidRPr="003723AF" w:rsidRDefault="00BD535E" w:rsidP="00FA4B36">
            <w:pPr>
              <w:rPr>
                <w:rFonts w:ascii="Times New Roman" w:hAnsi="Times New Roman"/>
                <w:b/>
                <w:szCs w:val="24"/>
                <w:lang w:val="en-US"/>
              </w:rPr>
            </w:pPr>
          </w:p>
        </w:tc>
      </w:tr>
      <w:tr w:rsidR="005D6A90" w:rsidRPr="00AF50E4" w14:paraId="1B228F2F" w14:textId="77777777" w:rsidTr="00737C10">
        <w:tc>
          <w:tcPr>
            <w:tcW w:w="5812" w:type="dxa"/>
          </w:tcPr>
          <w:p w14:paraId="735C1717" w14:textId="170D57FE" w:rsidR="005D6A90" w:rsidRDefault="00B70210" w:rsidP="00FA4B36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 xml:space="preserve">Themes based on open coding </w:t>
            </w:r>
          </w:p>
        </w:tc>
        <w:tc>
          <w:tcPr>
            <w:tcW w:w="3255" w:type="dxa"/>
          </w:tcPr>
          <w:p w14:paraId="2EEED307" w14:textId="77777777" w:rsidR="005D6A90" w:rsidRPr="00A82EB7" w:rsidRDefault="005D6A90" w:rsidP="00FA4B36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737C10" w:rsidRPr="00AF50E4" w14:paraId="5D912266" w14:textId="77777777" w:rsidTr="00737C10">
        <w:tc>
          <w:tcPr>
            <w:tcW w:w="5812" w:type="dxa"/>
          </w:tcPr>
          <w:p w14:paraId="4606ECC2" w14:textId="7796D202" w:rsidR="00737C10" w:rsidRPr="00737C10" w:rsidRDefault="007E2013" w:rsidP="00FA4B36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Reference to</w:t>
            </w:r>
            <w:r w:rsidR="00737C10">
              <w:rPr>
                <w:rFonts w:ascii="Times New Roman" w:hAnsi="Times New Roman"/>
                <w:szCs w:val="24"/>
                <w:lang w:val="en-US"/>
              </w:rPr>
              <w:t xml:space="preserve"> background literature</w:t>
            </w:r>
            <w:r w:rsidR="006D4EB5">
              <w:rPr>
                <w:rFonts w:ascii="Times New Roman" w:hAnsi="Times New Roman"/>
                <w:szCs w:val="24"/>
                <w:lang w:val="en-US"/>
              </w:rPr>
              <w:t xml:space="preserve"> (optional)</w:t>
            </w:r>
          </w:p>
        </w:tc>
        <w:tc>
          <w:tcPr>
            <w:tcW w:w="3255" w:type="dxa"/>
          </w:tcPr>
          <w:p w14:paraId="12B5A53F" w14:textId="77777777" w:rsidR="00737C10" w:rsidRPr="00A82EB7" w:rsidRDefault="00737C10" w:rsidP="00FA4B36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7E2013" w:rsidRPr="00AF50E4" w14:paraId="56B08C73" w14:textId="77777777" w:rsidTr="00E75873">
        <w:tc>
          <w:tcPr>
            <w:tcW w:w="5812" w:type="dxa"/>
          </w:tcPr>
          <w:p w14:paraId="739D2BA0" w14:textId="6ACA0D14" w:rsidR="007E2013" w:rsidRDefault="007E2013" w:rsidP="00E75873">
            <w:pPr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Reference to conceptional/theoretical literature</w:t>
            </w:r>
            <w:r w:rsidR="006D4EB5">
              <w:rPr>
                <w:rFonts w:ascii="Times New Roman" w:hAnsi="Times New Roman"/>
                <w:szCs w:val="24"/>
                <w:lang w:val="en-US"/>
              </w:rPr>
              <w:t xml:space="preserve"> (optional)</w:t>
            </w:r>
          </w:p>
        </w:tc>
        <w:tc>
          <w:tcPr>
            <w:tcW w:w="3255" w:type="dxa"/>
          </w:tcPr>
          <w:p w14:paraId="6F9F8B51" w14:textId="77777777" w:rsidR="007E2013" w:rsidRPr="00A82EB7" w:rsidRDefault="007E2013" w:rsidP="00E75873">
            <w:pPr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BD535E" w:rsidRPr="00BD535E" w14:paraId="15D75AD7" w14:textId="77777777" w:rsidTr="00737C10">
        <w:tc>
          <w:tcPr>
            <w:tcW w:w="5812" w:type="dxa"/>
          </w:tcPr>
          <w:p w14:paraId="118252A1" w14:textId="6932CCDB" w:rsidR="00BD535E" w:rsidRPr="00BD535E" w:rsidRDefault="005D5F35" w:rsidP="00FA4B36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E. </w:t>
            </w:r>
            <w:r w:rsidR="00BD535E" w:rsidRPr="00BD535E">
              <w:rPr>
                <w:rFonts w:ascii="Times New Roman" w:hAnsi="Times New Roman"/>
                <w:b/>
                <w:lang w:val="en-US"/>
              </w:rPr>
              <w:t>Pseudonymization</w:t>
            </w:r>
          </w:p>
        </w:tc>
        <w:tc>
          <w:tcPr>
            <w:tcW w:w="3255" w:type="dxa"/>
          </w:tcPr>
          <w:p w14:paraId="4FA8B292" w14:textId="77777777" w:rsidR="00BD535E" w:rsidRPr="00BD535E" w:rsidRDefault="00BD535E" w:rsidP="00FA4B36">
            <w:pPr>
              <w:rPr>
                <w:rFonts w:ascii="Times New Roman" w:hAnsi="Times New Roman"/>
                <w:b/>
                <w:szCs w:val="24"/>
                <w:lang w:val="en-US"/>
              </w:rPr>
            </w:pPr>
          </w:p>
        </w:tc>
      </w:tr>
      <w:tr w:rsidR="005A6D21" w:rsidRPr="00AF50E4" w14:paraId="382581B8" w14:textId="77777777" w:rsidTr="00737C10">
        <w:tc>
          <w:tcPr>
            <w:tcW w:w="5812" w:type="dxa"/>
          </w:tcPr>
          <w:p w14:paraId="54CE00E8" w14:textId="0202229E" w:rsidR="005A6D21" w:rsidRPr="005A6D21" w:rsidRDefault="005A6D21" w:rsidP="005A6D2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seudonymization o</w:t>
            </w:r>
            <w:r w:rsidRPr="005A6D21">
              <w:rPr>
                <w:rFonts w:ascii="Times New Roman" w:hAnsi="Times New Roman"/>
                <w:lang w:val="en-US"/>
              </w:rPr>
              <w:t>f participant</w:t>
            </w:r>
            <w:r w:rsidR="00AB72A2">
              <w:rPr>
                <w:rFonts w:ascii="Times New Roman" w:hAnsi="Times New Roman"/>
                <w:lang w:val="en-US"/>
              </w:rPr>
              <w:t xml:space="preserve"> names and data</w:t>
            </w:r>
          </w:p>
        </w:tc>
        <w:tc>
          <w:tcPr>
            <w:tcW w:w="3255" w:type="dxa"/>
          </w:tcPr>
          <w:p w14:paraId="7E059B58" w14:textId="77777777" w:rsidR="005A6D21" w:rsidRPr="00BD535E" w:rsidRDefault="005A6D21" w:rsidP="005A6D21">
            <w:pPr>
              <w:rPr>
                <w:rFonts w:ascii="Times New Roman" w:hAnsi="Times New Roman"/>
                <w:b/>
                <w:szCs w:val="24"/>
                <w:lang w:val="en-US"/>
              </w:rPr>
            </w:pPr>
          </w:p>
        </w:tc>
      </w:tr>
      <w:tr w:rsidR="005A6D21" w:rsidRPr="005A6D21" w14:paraId="79F0283E" w14:textId="77777777" w:rsidTr="00737C10">
        <w:tc>
          <w:tcPr>
            <w:tcW w:w="5812" w:type="dxa"/>
          </w:tcPr>
          <w:p w14:paraId="11EE4856" w14:textId="64E16354" w:rsidR="005A6D21" w:rsidRPr="00BD535E" w:rsidRDefault="005A6D21" w:rsidP="005A6D21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asking of places, time etc. (if deemed necessary)</w:t>
            </w:r>
          </w:p>
        </w:tc>
        <w:tc>
          <w:tcPr>
            <w:tcW w:w="3255" w:type="dxa"/>
          </w:tcPr>
          <w:p w14:paraId="7D59D292" w14:textId="77777777" w:rsidR="005A6D21" w:rsidRPr="00BD535E" w:rsidRDefault="005A6D21" w:rsidP="005A6D21">
            <w:pPr>
              <w:rPr>
                <w:rFonts w:ascii="Times New Roman" w:hAnsi="Times New Roman"/>
                <w:b/>
                <w:szCs w:val="24"/>
                <w:lang w:val="en-US"/>
              </w:rPr>
            </w:pPr>
          </w:p>
        </w:tc>
      </w:tr>
    </w:tbl>
    <w:p w14:paraId="1B32D727" w14:textId="1C00C866" w:rsidR="000635A8" w:rsidRPr="009A4836" w:rsidRDefault="000635A8">
      <w:pPr>
        <w:rPr>
          <w:rFonts w:ascii="Times New Roman" w:hAnsi="Times New Roman" w:cs="Times New Roman"/>
        </w:rPr>
      </w:pPr>
    </w:p>
    <w:sectPr w:rsidR="000635A8" w:rsidRPr="009A4836" w:rsidSect="00AA5282">
      <w:headerReference w:type="default" r:id="rId7"/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29A45" w16cex:dateUtc="2023-04-13T13:12:00Z"/>
  <w16cex:commentExtensible w16cex:durableId="27E2997B" w16cex:dateUtc="2023-04-13T13:08:00Z"/>
  <w16cex:commentExtensible w16cex:durableId="27E299C0" w16cex:dateUtc="2023-04-13T13:09:00Z"/>
  <w16cex:commentExtensible w16cex:durableId="27E29A62" w16cex:dateUtc="2023-04-13T13:1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113B71" w14:textId="77777777" w:rsidR="00750AAC" w:rsidRDefault="00750AAC" w:rsidP="007E2013">
      <w:r>
        <w:separator/>
      </w:r>
    </w:p>
  </w:endnote>
  <w:endnote w:type="continuationSeparator" w:id="0">
    <w:p w14:paraId="0A5EF9C7" w14:textId="77777777" w:rsidR="00750AAC" w:rsidRDefault="00750AAC" w:rsidP="007E2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taNormalLF-Roman">
    <w:panose1 w:val="020B0502030000020004"/>
    <w:charset w:val="00"/>
    <w:family w:val="swiss"/>
    <w:pitch w:val="variable"/>
    <w:sig w:usb0="8000002F" w:usb1="4000004A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etaNormal-Roman">
    <w:panose1 w:val="020B0502030000020004"/>
    <w:charset w:val="00"/>
    <w:family w:val="swiss"/>
    <w:pitch w:val="variable"/>
    <w:sig w:usb0="8000002F" w:usb1="40000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41DE91" w14:textId="77777777" w:rsidR="00750AAC" w:rsidRDefault="00750AAC" w:rsidP="007E2013">
      <w:r>
        <w:separator/>
      </w:r>
    </w:p>
  </w:footnote>
  <w:footnote w:type="continuationSeparator" w:id="0">
    <w:p w14:paraId="751D98F1" w14:textId="77777777" w:rsidR="00750AAC" w:rsidRDefault="00750AAC" w:rsidP="007E20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5E967D" w14:textId="2DA65AED" w:rsidR="00750AAC" w:rsidRPr="007E2013" w:rsidRDefault="00750AAC" w:rsidP="007E2013">
    <w:pPr>
      <w:pStyle w:val="Kopfzeile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E448AC"/>
    <w:multiLevelType w:val="hybridMultilevel"/>
    <w:tmpl w:val="7FC07A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D83308"/>
    <w:multiLevelType w:val="hybridMultilevel"/>
    <w:tmpl w:val="8304CA08"/>
    <w:lvl w:ilvl="0" w:tplc="E390A1A4">
      <w:start w:val="2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551FC7"/>
    <w:multiLevelType w:val="hybridMultilevel"/>
    <w:tmpl w:val="8A2A04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CF108E"/>
    <w:multiLevelType w:val="hybridMultilevel"/>
    <w:tmpl w:val="AE6E2A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F76A46"/>
    <w:multiLevelType w:val="hybridMultilevel"/>
    <w:tmpl w:val="849AA6A2"/>
    <w:lvl w:ilvl="0" w:tplc="E396B78A">
      <w:numFmt w:val="bullet"/>
      <w:lvlText w:val="–"/>
      <w:lvlJc w:val="left"/>
      <w:pPr>
        <w:ind w:left="360" w:hanging="360"/>
      </w:pPr>
      <w:rPr>
        <w:rFonts w:ascii="MetaNormalLF-Roman" w:eastAsiaTheme="minorHAnsi" w:hAnsi="MetaNormalLF-Roman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F364999"/>
    <w:multiLevelType w:val="hybridMultilevel"/>
    <w:tmpl w:val="88AE185C"/>
    <w:lvl w:ilvl="0" w:tplc="E396B78A">
      <w:numFmt w:val="bullet"/>
      <w:lvlText w:val="–"/>
      <w:lvlJc w:val="left"/>
      <w:pPr>
        <w:ind w:left="360" w:hanging="360"/>
      </w:pPr>
      <w:rPr>
        <w:rFonts w:ascii="MetaNormalLF-Roman" w:eastAsiaTheme="minorHAnsi" w:hAnsi="MetaNormalLF-Roman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FBC4E8D"/>
    <w:multiLevelType w:val="hybridMultilevel"/>
    <w:tmpl w:val="977A9366"/>
    <w:lvl w:ilvl="0" w:tplc="8BD61D48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  <w:sz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3"/>
  </w:num>
  <w:num w:numId="5">
    <w:abstractNumId w:val="0"/>
  </w:num>
  <w:num w:numId="6">
    <w:abstractNumId w:val="1"/>
  </w:num>
  <w:num w:numId="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llrich, Charlotte">
    <w15:presenceInfo w15:providerId="AD" w15:userId="S-1-5-21-991653806-305340342-9522986-1924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BF3"/>
    <w:rsid w:val="00001078"/>
    <w:rsid w:val="0000436B"/>
    <w:rsid w:val="00041EB1"/>
    <w:rsid w:val="000635A8"/>
    <w:rsid w:val="00071067"/>
    <w:rsid w:val="000929CD"/>
    <w:rsid w:val="000A387A"/>
    <w:rsid w:val="000B4F23"/>
    <w:rsid w:val="000B59E2"/>
    <w:rsid w:val="000F11F6"/>
    <w:rsid w:val="00107E8B"/>
    <w:rsid w:val="00167D41"/>
    <w:rsid w:val="001826A6"/>
    <w:rsid w:val="001932C0"/>
    <w:rsid w:val="0022297A"/>
    <w:rsid w:val="00250470"/>
    <w:rsid w:val="002C6446"/>
    <w:rsid w:val="00340869"/>
    <w:rsid w:val="0034770C"/>
    <w:rsid w:val="003723AF"/>
    <w:rsid w:val="003D7998"/>
    <w:rsid w:val="00445B11"/>
    <w:rsid w:val="004B2B83"/>
    <w:rsid w:val="004C0F32"/>
    <w:rsid w:val="005317C7"/>
    <w:rsid w:val="00565726"/>
    <w:rsid w:val="00566AE4"/>
    <w:rsid w:val="00586225"/>
    <w:rsid w:val="005A6D21"/>
    <w:rsid w:val="005B328E"/>
    <w:rsid w:val="005D5F35"/>
    <w:rsid w:val="005D6A90"/>
    <w:rsid w:val="006855A5"/>
    <w:rsid w:val="006B0973"/>
    <w:rsid w:val="006B3CB2"/>
    <w:rsid w:val="006D4EB5"/>
    <w:rsid w:val="00724F2E"/>
    <w:rsid w:val="00737C10"/>
    <w:rsid w:val="00750AAC"/>
    <w:rsid w:val="00760D76"/>
    <w:rsid w:val="00780907"/>
    <w:rsid w:val="00781FCD"/>
    <w:rsid w:val="0079511B"/>
    <w:rsid w:val="007E2013"/>
    <w:rsid w:val="007F5AD3"/>
    <w:rsid w:val="00825E27"/>
    <w:rsid w:val="00827088"/>
    <w:rsid w:val="00862044"/>
    <w:rsid w:val="0087232A"/>
    <w:rsid w:val="00925167"/>
    <w:rsid w:val="00955BC3"/>
    <w:rsid w:val="009A4836"/>
    <w:rsid w:val="009E6BF6"/>
    <w:rsid w:val="00A23C4C"/>
    <w:rsid w:val="00A82EB7"/>
    <w:rsid w:val="00AA5282"/>
    <w:rsid w:val="00AB72A2"/>
    <w:rsid w:val="00AE1162"/>
    <w:rsid w:val="00AF50E4"/>
    <w:rsid w:val="00B2599F"/>
    <w:rsid w:val="00B70210"/>
    <w:rsid w:val="00BD535E"/>
    <w:rsid w:val="00C01B5C"/>
    <w:rsid w:val="00C6620C"/>
    <w:rsid w:val="00D41951"/>
    <w:rsid w:val="00D42BF3"/>
    <w:rsid w:val="00E75873"/>
    <w:rsid w:val="00EB0A12"/>
    <w:rsid w:val="00F15D0F"/>
    <w:rsid w:val="00F918E4"/>
    <w:rsid w:val="00FA4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D06DC3"/>
  <w15:chartTrackingRefBased/>
  <w15:docId w15:val="{E33A086D-B497-49B9-9AE5-EF0687C7E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ind w:left="357" w:hanging="357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60D76"/>
    <w:rPr>
      <w:rFonts w:ascii="MetaNormal-Roman" w:hAnsi="MetaNormal-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82EB7"/>
    <w:pPr>
      <w:ind w:left="720" w:firstLine="0"/>
      <w:contextualSpacing/>
    </w:pPr>
    <w:rPr>
      <w:rFonts w:ascii="MetaNormalLF-Roman" w:hAnsi="MetaNormalLF-Roman"/>
      <w:sz w:val="20"/>
    </w:rPr>
  </w:style>
  <w:style w:type="table" w:styleId="Tabellenraster">
    <w:name w:val="Table Grid"/>
    <w:basedOn w:val="NormaleTabelle"/>
    <w:uiPriority w:val="59"/>
    <w:rsid w:val="00A82EB7"/>
    <w:pPr>
      <w:ind w:left="0" w:firstLine="0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82EB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82EB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82EB7"/>
    <w:rPr>
      <w:rFonts w:ascii="MetaNormal-Roman" w:hAnsi="MetaNormal-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2EB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2EB7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7232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7232A"/>
    <w:rPr>
      <w:rFonts w:ascii="MetaNormal-Roman" w:hAnsi="MetaNormal-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7E201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E2013"/>
    <w:rPr>
      <w:rFonts w:ascii="MetaNormal-Roman" w:hAnsi="MetaNormal-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7E201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E2013"/>
    <w:rPr>
      <w:rFonts w:ascii="MetaNormal-Roman" w:hAnsi="MetaNormal-Roman"/>
      <w:sz w:val="24"/>
    </w:rPr>
  </w:style>
  <w:style w:type="paragraph" w:styleId="berarbeitung">
    <w:name w:val="Revision"/>
    <w:hidden/>
    <w:uiPriority w:val="99"/>
    <w:semiHidden/>
    <w:rsid w:val="000B59E2"/>
    <w:pPr>
      <w:ind w:left="0" w:firstLine="0"/>
    </w:pPr>
    <w:rPr>
      <w:rFonts w:ascii="MetaNormal-Roman" w:hAnsi="MetaNormal-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3</Words>
  <Characters>4493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rich, Charlotte</dc:creator>
  <cp:keywords/>
  <dc:description/>
  <cp:lastModifiedBy>Ullrich, Charlotte</cp:lastModifiedBy>
  <cp:revision>3</cp:revision>
  <dcterms:created xsi:type="dcterms:W3CDTF">2024-07-05T06:54:00Z</dcterms:created>
  <dcterms:modified xsi:type="dcterms:W3CDTF">2024-07-05T06:55:00Z</dcterms:modified>
</cp:coreProperties>
</file>